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93180F" w14:textId="59A79B76" w:rsidR="00B00CF0" w:rsidRPr="00B00CF0" w:rsidRDefault="00B00CF0" w:rsidP="00B00CF0">
      <w:pPr>
        <w:rPr>
          <w:rFonts w:ascii="Times New Roman" w:hAnsi="Times New Roman" w:cs="Times New Roman"/>
          <w:sz w:val="24"/>
        </w:rPr>
      </w:pPr>
      <w:r w:rsidRPr="00B00CF0">
        <w:rPr>
          <w:rFonts w:ascii="Times New Roman" w:hAnsi="Times New Roman" w:cs="Times New Roman"/>
          <w:bCs/>
          <w:sz w:val="24"/>
        </w:rPr>
        <w:t xml:space="preserve">Supplementary </w:t>
      </w:r>
      <w:r w:rsidRPr="00B00CF0">
        <w:rPr>
          <w:rFonts w:ascii="Times New Roman" w:hAnsi="Times New Roman" w:cs="Times New Roman" w:hint="eastAsia"/>
          <w:bCs/>
          <w:sz w:val="24"/>
        </w:rPr>
        <w:t>data (T</w:t>
      </w:r>
      <w:r w:rsidRPr="00B00CF0">
        <w:rPr>
          <w:rFonts w:ascii="Times New Roman" w:hAnsi="Times New Roman" w:cs="Times New Roman"/>
          <w:bCs/>
          <w:sz w:val="24"/>
        </w:rPr>
        <w:t>able</w:t>
      </w:r>
      <w:r w:rsidRPr="00B00CF0">
        <w:rPr>
          <w:rFonts w:ascii="Times New Roman" w:hAnsi="Times New Roman" w:cs="Times New Roman" w:hint="eastAsia"/>
          <w:bCs/>
          <w:sz w:val="24"/>
        </w:rPr>
        <w:t xml:space="preserve"> 1, Table 2, Table 3)</w:t>
      </w:r>
    </w:p>
    <w:p w14:paraId="00EEE089" w14:textId="77777777" w:rsidR="00B00CF0" w:rsidRDefault="00B00CF0" w:rsidP="00B00CF0">
      <w:pPr>
        <w:rPr>
          <w:rFonts w:ascii="Times New Roman" w:hAnsi="Times New Roman" w:cs="Times New Roman"/>
          <w:szCs w:val="21"/>
        </w:rPr>
      </w:pPr>
    </w:p>
    <w:tbl>
      <w:tblPr>
        <w:tblW w:w="1316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89"/>
        <w:gridCol w:w="1783"/>
        <w:gridCol w:w="1290"/>
        <w:gridCol w:w="1112"/>
        <w:gridCol w:w="1192"/>
        <w:gridCol w:w="1112"/>
        <w:gridCol w:w="1383"/>
        <w:gridCol w:w="1160"/>
        <w:gridCol w:w="1160"/>
        <w:gridCol w:w="1040"/>
        <w:gridCol w:w="1040"/>
      </w:tblGrid>
      <w:tr w:rsidR="00B00CF0" w:rsidRPr="00B00CF0" w14:paraId="68CEF682" w14:textId="77777777" w:rsidTr="00431C98">
        <w:trPr>
          <w:trHeight w:val="360"/>
        </w:trPr>
        <w:tc>
          <w:tcPr>
            <w:tcW w:w="12121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B262F" w14:textId="1DC12A68" w:rsidR="00B00CF0" w:rsidRPr="00B00CF0" w:rsidRDefault="00B00CF0" w:rsidP="00B00CF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00CF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able S1. Location and number of electrocorticography (</w:t>
            </w:r>
            <w:proofErr w:type="spellStart"/>
            <w:r w:rsidRPr="00B00CF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CoG</w:t>
            </w:r>
            <w:proofErr w:type="spellEnd"/>
            <w:r w:rsidRPr="00B00CF0">
              <w:rPr>
                <w:rFonts w:ascii="游ゴシック" w:eastAsia="游ゴシック" w:hAnsi="游ゴシック" w:cs="Times New Roman" w:hint="eastAsia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) </w:t>
            </w:r>
            <w:r w:rsidRPr="00B00CF0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electrodes and resection rate of SOZ, peri-SOZ and non-SOZ.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4BFCD" w14:textId="77777777" w:rsidR="00B00CF0" w:rsidRPr="00B00CF0" w:rsidRDefault="00B00CF0" w:rsidP="00B00CF0">
            <w:pPr>
              <w:widowControl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00CF0" w:rsidRPr="00B00CF0" w14:paraId="7335FF87" w14:textId="77777777" w:rsidTr="00B00CF0">
        <w:trPr>
          <w:trHeight w:val="360"/>
        </w:trPr>
        <w:tc>
          <w:tcPr>
            <w:tcW w:w="88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D3CDAA" w14:textId="77777777" w:rsidR="00B00CF0" w:rsidRPr="00B00CF0" w:rsidRDefault="00B00CF0" w:rsidP="00B00CF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0CF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atient</w:t>
            </w:r>
          </w:p>
        </w:tc>
        <w:tc>
          <w:tcPr>
            <w:tcW w:w="178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685D6EF" w14:textId="4FEEDFEC" w:rsidR="00B00CF0" w:rsidRPr="00B00CF0" w:rsidRDefault="00B00CF0" w:rsidP="0056073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B00CF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CoG</w:t>
            </w:r>
            <w:proofErr w:type="spellEnd"/>
            <w:r w:rsidR="00560732"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22"/>
                <w:szCs w:val="22"/>
                <w14:ligatures w14:val="none"/>
              </w:rPr>
              <w:t xml:space="preserve"> electrode</w:t>
            </w:r>
            <w:r w:rsidRPr="00B00CF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location</w:t>
            </w:r>
          </w:p>
        </w:tc>
        <w:tc>
          <w:tcPr>
            <w:tcW w:w="6089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938968" w14:textId="77777777" w:rsidR="00B00CF0" w:rsidRPr="00B00CF0" w:rsidRDefault="00B00CF0" w:rsidP="00B00CF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0CF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Number of </w:t>
            </w:r>
            <w:proofErr w:type="spellStart"/>
            <w:r w:rsidRPr="00B00CF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lectorde</w:t>
            </w:r>
            <w:proofErr w:type="spellEnd"/>
            <w:r w:rsidRPr="00B00CF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 contac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B3AEA" w14:textId="77777777" w:rsidR="00B00CF0" w:rsidRPr="00B00CF0" w:rsidRDefault="00B00CF0" w:rsidP="00B00CF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2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DFFE91" w14:textId="77777777" w:rsidR="00B00CF0" w:rsidRPr="00B00CF0" w:rsidRDefault="00B00CF0" w:rsidP="00B00CF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0CF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esection rate</w:t>
            </w:r>
          </w:p>
        </w:tc>
      </w:tr>
      <w:tr w:rsidR="00B00CF0" w:rsidRPr="00B00CF0" w14:paraId="28CA66F8" w14:textId="77777777" w:rsidTr="00B00CF0">
        <w:trPr>
          <w:trHeight w:val="650"/>
        </w:trPr>
        <w:tc>
          <w:tcPr>
            <w:tcW w:w="88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98CBCF" w14:textId="77777777" w:rsidR="00B00CF0" w:rsidRPr="00B00CF0" w:rsidRDefault="00B00CF0" w:rsidP="00B00CF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78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CFC872" w14:textId="77777777" w:rsidR="00B00CF0" w:rsidRPr="00B00CF0" w:rsidRDefault="00B00CF0" w:rsidP="00B00CF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49AE2E" w14:textId="77777777" w:rsidR="00B00CF0" w:rsidRPr="00B00CF0" w:rsidRDefault="00B00CF0" w:rsidP="00B00CF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0CF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Total number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AC02CA" w14:textId="77777777" w:rsidR="00B00CF0" w:rsidRPr="00B00CF0" w:rsidRDefault="00B00CF0" w:rsidP="00B00CF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0CF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OZ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F3BE53" w14:textId="77777777" w:rsidR="00B00CF0" w:rsidRPr="00B00CF0" w:rsidRDefault="00B00CF0" w:rsidP="00B00CF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0CF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eri-SOZ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D93FCF" w14:textId="77777777" w:rsidR="00B00CF0" w:rsidRPr="00B00CF0" w:rsidRDefault="00B00CF0" w:rsidP="00B00CF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0CF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-SOZ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71B0E0" w14:textId="77777777" w:rsidR="00B00CF0" w:rsidRPr="00B00CF0" w:rsidRDefault="00B00CF0" w:rsidP="00B00CF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0CF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bad electrode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9B88EB" w14:textId="77777777" w:rsidR="00B00CF0" w:rsidRPr="00B00CF0" w:rsidRDefault="00B00CF0" w:rsidP="00B00CF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0CF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EZ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08FD6" w14:textId="77777777" w:rsidR="00B00CF0" w:rsidRPr="00B00CF0" w:rsidRDefault="00B00CF0" w:rsidP="00B00CF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0CF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SOZ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AF73B" w14:textId="77777777" w:rsidR="00B00CF0" w:rsidRPr="00B00CF0" w:rsidRDefault="00B00CF0" w:rsidP="00B00CF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0CF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peri-SOZ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B8141" w14:textId="77777777" w:rsidR="00B00CF0" w:rsidRPr="00B00CF0" w:rsidRDefault="00B00CF0" w:rsidP="00B00CF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0CF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non-SOZ</w:t>
            </w:r>
          </w:p>
        </w:tc>
      </w:tr>
      <w:tr w:rsidR="00B00CF0" w:rsidRPr="00B00CF0" w14:paraId="789FEFDB" w14:textId="77777777" w:rsidTr="00B00CF0">
        <w:trPr>
          <w:trHeight w:val="36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CEF17" w14:textId="77777777" w:rsidR="00B00CF0" w:rsidRPr="00B00CF0" w:rsidRDefault="00B00CF0" w:rsidP="00B00CF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0CF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D2BA1" w14:textId="77777777" w:rsidR="00B00CF0" w:rsidRPr="00B00CF0" w:rsidRDefault="00B00CF0" w:rsidP="00B00CF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0CF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Rt. F</w:t>
            </w:r>
          </w:p>
        </w:tc>
        <w:tc>
          <w:tcPr>
            <w:tcW w:w="12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FBD71" w14:textId="77777777" w:rsidR="00B00CF0" w:rsidRPr="00B00CF0" w:rsidRDefault="00B00CF0" w:rsidP="00B00CF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0CF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2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37EED" w14:textId="77777777" w:rsidR="00B00CF0" w:rsidRPr="00B00CF0" w:rsidRDefault="00B00CF0" w:rsidP="00B00CF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0CF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932FF" w14:textId="77777777" w:rsidR="00B00CF0" w:rsidRPr="00B00CF0" w:rsidRDefault="00B00CF0" w:rsidP="00B00CF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0CF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645DD" w14:textId="77777777" w:rsidR="00B00CF0" w:rsidRPr="00B00CF0" w:rsidRDefault="00B00CF0" w:rsidP="00B00CF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0CF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31869" w14:textId="77777777" w:rsidR="00B00CF0" w:rsidRPr="00B00CF0" w:rsidRDefault="00B00CF0" w:rsidP="00B00CF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0CF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C47FE" w14:textId="77777777" w:rsidR="00B00CF0" w:rsidRPr="00B00CF0" w:rsidRDefault="00B00CF0" w:rsidP="00B00CF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0CF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29890" w14:textId="77777777" w:rsidR="00B00CF0" w:rsidRPr="00B00CF0" w:rsidRDefault="00B00CF0" w:rsidP="00B00CF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0CF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00.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3BC7A" w14:textId="77777777" w:rsidR="00B00CF0" w:rsidRPr="00B00CF0" w:rsidRDefault="00B00CF0" w:rsidP="00B00CF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0CF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33.3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29161" w14:textId="77777777" w:rsidR="00B00CF0" w:rsidRPr="00B00CF0" w:rsidRDefault="00B00CF0" w:rsidP="00B00CF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0CF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0.0 </w:t>
            </w:r>
          </w:p>
        </w:tc>
      </w:tr>
      <w:tr w:rsidR="00B00CF0" w:rsidRPr="00B00CF0" w14:paraId="4995129E" w14:textId="77777777" w:rsidTr="00B00CF0">
        <w:trPr>
          <w:trHeight w:val="36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1988D" w14:textId="77777777" w:rsidR="00B00CF0" w:rsidRPr="00B00CF0" w:rsidRDefault="00B00CF0" w:rsidP="00B00CF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0CF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61397" w14:textId="77777777" w:rsidR="00B00CF0" w:rsidRPr="00B00CF0" w:rsidRDefault="00B00CF0" w:rsidP="00B00CF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0CF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t. F</w:t>
            </w:r>
          </w:p>
        </w:tc>
        <w:tc>
          <w:tcPr>
            <w:tcW w:w="12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A74CD" w14:textId="77777777" w:rsidR="00B00CF0" w:rsidRPr="00B00CF0" w:rsidRDefault="00B00CF0" w:rsidP="00B00CF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0CF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0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FBA5B" w14:textId="77777777" w:rsidR="00B00CF0" w:rsidRPr="00B00CF0" w:rsidRDefault="00B00CF0" w:rsidP="00B00CF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0CF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D25BF" w14:textId="77777777" w:rsidR="00B00CF0" w:rsidRPr="00B00CF0" w:rsidRDefault="00B00CF0" w:rsidP="00B00CF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0CF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E17C9" w14:textId="77777777" w:rsidR="00B00CF0" w:rsidRPr="00B00CF0" w:rsidRDefault="00B00CF0" w:rsidP="00B00CF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0CF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33630" w14:textId="77777777" w:rsidR="00B00CF0" w:rsidRPr="00B00CF0" w:rsidRDefault="00B00CF0" w:rsidP="00B00CF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0CF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2A3CE" w14:textId="77777777" w:rsidR="00B00CF0" w:rsidRPr="00B00CF0" w:rsidRDefault="00B00CF0" w:rsidP="00B00CF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0CF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303E9" w14:textId="77777777" w:rsidR="00B00CF0" w:rsidRPr="00B00CF0" w:rsidRDefault="00B00CF0" w:rsidP="00B00CF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0CF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00.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9AEAD" w14:textId="77777777" w:rsidR="00B00CF0" w:rsidRPr="00B00CF0" w:rsidRDefault="00B00CF0" w:rsidP="00B00CF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0CF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37.5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F030D" w14:textId="77777777" w:rsidR="00B00CF0" w:rsidRPr="00B00CF0" w:rsidRDefault="00B00CF0" w:rsidP="00B00CF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0CF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23.1 </w:t>
            </w:r>
          </w:p>
        </w:tc>
      </w:tr>
      <w:tr w:rsidR="00B00CF0" w:rsidRPr="00B00CF0" w14:paraId="23791C1F" w14:textId="77777777" w:rsidTr="00B00CF0">
        <w:trPr>
          <w:trHeight w:val="36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80BD7" w14:textId="77777777" w:rsidR="00B00CF0" w:rsidRPr="00B00CF0" w:rsidRDefault="00B00CF0" w:rsidP="00B00CF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0CF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B2C25" w14:textId="77777777" w:rsidR="00B00CF0" w:rsidRPr="00B00CF0" w:rsidRDefault="00B00CF0" w:rsidP="00B00CF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0CF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t. F, T, P</w:t>
            </w:r>
          </w:p>
        </w:tc>
        <w:tc>
          <w:tcPr>
            <w:tcW w:w="129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956CA" w14:textId="77777777" w:rsidR="00B00CF0" w:rsidRPr="00B00CF0" w:rsidRDefault="00B00CF0" w:rsidP="00B00CF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0CF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36AF0" w14:textId="77777777" w:rsidR="00B00CF0" w:rsidRPr="00B00CF0" w:rsidRDefault="00B00CF0" w:rsidP="00B00CF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0CF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A2DDE" w14:textId="77777777" w:rsidR="00B00CF0" w:rsidRPr="00B00CF0" w:rsidRDefault="00B00CF0" w:rsidP="00B00CF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0CF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0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E455D" w14:textId="77777777" w:rsidR="00B00CF0" w:rsidRPr="00B00CF0" w:rsidRDefault="00B00CF0" w:rsidP="00B00CF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0CF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5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7BE9A" w14:textId="77777777" w:rsidR="00B00CF0" w:rsidRPr="00B00CF0" w:rsidRDefault="00B00CF0" w:rsidP="00B00CF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0CF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7EE2B" w14:textId="77777777" w:rsidR="00B00CF0" w:rsidRPr="00B00CF0" w:rsidRDefault="00B00CF0" w:rsidP="00B00CF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0CF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8A165" w14:textId="77777777" w:rsidR="00B00CF0" w:rsidRPr="00B00CF0" w:rsidRDefault="00B00CF0" w:rsidP="00B00CF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0CF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0.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454E4" w14:textId="77777777" w:rsidR="00B00CF0" w:rsidRPr="00B00CF0" w:rsidRDefault="00B00CF0" w:rsidP="00B00CF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0CF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20.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98752" w14:textId="77777777" w:rsidR="00B00CF0" w:rsidRPr="00B00CF0" w:rsidRDefault="00B00CF0" w:rsidP="00B00CF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0CF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8.0 </w:t>
            </w:r>
          </w:p>
        </w:tc>
      </w:tr>
      <w:tr w:rsidR="00B00CF0" w:rsidRPr="00B00CF0" w14:paraId="23A01C39" w14:textId="77777777" w:rsidTr="00B00CF0">
        <w:trPr>
          <w:trHeight w:val="36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8A81A" w14:textId="77777777" w:rsidR="00B00CF0" w:rsidRPr="00B00CF0" w:rsidRDefault="00B00CF0" w:rsidP="00B00CF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0CF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5DB4B" w14:textId="77777777" w:rsidR="00B00CF0" w:rsidRPr="00B00CF0" w:rsidRDefault="00B00CF0" w:rsidP="00B00CF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0CF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t. F, T, P</w:t>
            </w:r>
          </w:p>
        </w:tc>
        <w:tc>
          <w:tcPr>
            <w:tcW w:w="12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A8AD1" w14:textId="77777777" w:rsidR="00B00CF0" w:rsidRPr="00B00CF0" w:rsidRDefault="00B00CF0" w:rsidP="00B00CF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0CF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04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C1ABD" w14:textId="77777777" w:rsidR="00B00CF0" w:rsidRPr="00B00CF0" w:rsidRDefault="00B00CF0" w:rsidP="00B00CF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0CF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AA1F2" w14:textId="77777777" w:rsidR="00B00CF0" w:rsidRPr="00B00CF0" w:rsidRDefault="00B00CF0" w:rsidP="00B00CF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0CF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3ADDC" w14:textId="77777777" w:rsidR="00B00CF0" w:rsidRPr="00B00CF0" w:rsidRDefault="00B00CF0" w:rsidP="00B00CF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0CF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6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1AECE" w14:textId="77777777" w:rsidR="00B00CF0" w:rsidRPr="00B00CF0" w:rsidRDefault="00B00CF0" w:rsidP="00B00CF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0CF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C0588" w14:textId="77777777" w:rsidR="00B00CF0" w:rsidRPr="00B00CF0" w:rsidRDefault="00B00CF0" w:rsidP="00B00CF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0CF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CED12" w14:textId="77777777" w:rsidR="00B00CF0" w:rsidRPr="00B00CF0" w:rsidRDefault="00B00CF0" w:rsidP="00B00CF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0CF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00.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FD45C" w14:textId="77777777" w:rsidR="00B00CF0" w:rsidRPr="00B00CF0" w:rsidRDefault="00B00CF0" w:rsidP="00B00CF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0CF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50.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29AF9" w14:textId="77777777" w:rsidR="00B00CF0" w:rsidRPr="00B00CF0" w:rsidRDefault="00B00CF0" w:rsidP="00B00CF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0CF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0.0 </w:t>
            </w:r>
          </w:p>
        </w:tc>
      </w:tr>
      <w:tr w:rsidR="00B00CF0" w:rsidRPr="00B00CF0" w14:paraId="6DC70B6A" w14:textId="77777777" w:rsidTr="00B00CF0">
        <w:trPr>
          <w:trHeight w:val="360"/>
        </w:trPr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78169" w14:textId="77777777" w:rsidR="00B00CF0" w:rsidRPr="00B00CF0" w:rsidRDefault="00B00CF0" w:rsidP="00B00CF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0CF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</w:t>
            </w:r>
          </w:p>
        </w:tc>
        <w:tc>
          <w:tcPr>
            <w:tcW w:w="17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C76A8" w14:textId="77777777" w:rsidR="00B00CF0" w:rsidRPr="00B00CF0" w:rsidRDefault="00B00CF0" w:rsidP="00B00CF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0CF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t. F, T, P</w:t>
            </w:r>
          </w:p>
        </w:tc>
        <w:tc>
          <w:tcPr>
            <w:tcW w:w="129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0D8E1" w14:textId="77777777" w:rsidR="00B00CF0" w:rsidRPr="00B00CF0" w:rsidRDefault="00B00CF0" w:rsidP="00B00CF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0CF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78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D2560" w14:textId="77777777" w:rsidR="00B00CF0" w:rsidRPr="00B00CF0" w:rsidRDefault="00B00CF0" w:rsidP="00B00CF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0CF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</w:t>
            </w:r>
          </w:p>
        </w:tc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FB49C" w14:textId="77777777" w:rsidR="00B00CF0" w:rsidRPr="00B00CF0" w:rsidRDefault="00B00CF0" w:rsidP="00B00CF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0CF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08B42" w14:textId="77777777" w:rsidR="00B00CF0" w:rsidRPr="00B00CF0" w:rsidRDefault="00B00CF0" w:rsidP="00B00CF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0CF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57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B1A80" w14:textId="77777777" w:rsidR="00B00CF0" w:rsidRPr="00B00CF0" w:rsidRDefault="00B00CF0" w:rsidP="00B00CF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0CF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46AD4" w14:textId="77777777" w:rsidR="00B00CF0" w:rsidRPr="00B00CF0" w:rsidRDefault="00B00CF0" w:rsidP="00B00CF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0CF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5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3280C" w14:textId="77777777" w:rsidR="00B00CF0" w:rsidRPr="00B00CF0" w:rsidRDefault="00B00CF0" w:rsidP="00B00CF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0CF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75.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436D0" w14:textId="77777777" w:rsidR="00B00CF0" w:rsidRPr="00B00CF0" w:rsidRDefault="00B00CF0" w:rsidP="00B00CF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0CF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50.0 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7BD54" w14:textId="77777777" w:rsidR="00B00CF0" w:rsidRPr="00B00CF0" w:rsidRDefault="00B00CF0" w:rsidP="00B00CF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0CF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2.3 </w:t>
            </w:r>
          </w:p>
        </w:tc>
      </w:tr>
      <w:tr w:rsidR="00B00CF0" w:rsidRPr="00B00CF0" w14:paraId="32033CC2" w14:textId="77777777" w:rsidTr="00B00CF0">
        <w:trPr>
          <w:trHeight w:val="360"/>
        </w:trPr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DE1CA" w14:textId="77777777" w:rsidR="00B00CF0" w:rsidRPr="00B00CF0" w:rsidRDefault="00B00CF0" w:rsidP="00B00CF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0CF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6</w:t>
            </w:r>
          </w:p>
        </w:tc>
        <w:tc>
          <w:tcPr>
            <w:tcW w:w="17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9BB4AA" w14:textId="77777777" w:rsidR="00B00CF0" w:rsidRPr="00B00CF0" w:rsidRDefault="00B00CF0" w:rsidP="00B00CF0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0CF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Lt. F, T</w:t>
            </w:r>
          </w:p>
        </w:tc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E8CAA" w14:textId="77777777" w:rsidR="00B00CF0" w:rsidRPr="00B00CF0" w:rsidRDefault="00B00CF0" w:rsidP="00B00CF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0CF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44</w:t>
            </w:r>
          </w:p>
        </w:tc>
        <w:tc>
          <w:tcPr>
            <w:tcW w:w="111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17245B" w14:textId="77777777" w:rsidR="00B00CF0" w:rsidRPr="00B00CF0" w:rsidRDefault="00B00CF0" w:rsidP="00B00CF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0CF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3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AA5A6" w14:textId="77777777" w:rsidR="00B00CF0" w:rsidRPr="00B00CF0" w:rsidRDefault="00B00CF0" w:rsidP="00B00CF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0CF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2</w:t>
            </w: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1D567" w14:textId="77777777" w:rsidR="00B00CF0" w:rsidRPr="00B00CF0" w:rsidRDefault="00B00CF0" w:rsidP="00B00CF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0CF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2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34B341" w14:textId="77777777" w:rsidR="00B00CF0" w:rsidRPr="00B00CF0" w:rsidRDefault="00B00CF0" w:rsidP="00B00CF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0CF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D6835" w14:textId="77777777" w:rsidR="00B00CF0" w:rsidRPr="00B00CF0" w:rsidRDefault="00B00CF0" w:rsidP="00B00CF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0CF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>14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37772" w14:textId="77777777" w:rsidR="00B00CF0" w:rsidRPr="00B00CF0" w:rsidRDefault="00B00CF0" w:rsidP="00B00CF0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0CF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00.0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A381D" w14:textId="77777777" w:rsidR="00B00CF0" w:rsidRPr="00B00CF0" w:rsidRDefault="00B00CF0" w:rsidP="00B00CF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0CF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58.3 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37995D" w14:textId="77777777" w:rsidR="00B00CF0" w:rsidRPr="00B00CF0" w:rsidRDefault="00B00CF0" w:rsidP="00B00CF0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B00CF0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  <w14:ligatures w14:val="none"/>
              </w:rPr>
              <w:t xml:space="preserve">14.3 </w:t>
            </w:r>
          </w:p>
        </w:tc>
      </w:tr>
    </w:tbl>
    <w:p w14:paraId="05210B6C" w14:textId="7BFBB1D1" w:rsidR="00B00CF0" w:rsidRPr="00B00CF0" w:rsidRDefault="00B00CF0" w:rsidP="00B00CF0">
      <w:pPr>
        <w:widowControl/>
        <w:rPr>
          <w:rFonts w:ascii="Times New Roman" w:eastAsia="游ゴシック" w:hAnsi="Times New Roman" w:cs="Times New Roman"/>
          <w:color w:val="000000"/>
          <w:kern w:val="0"/>
          <w:sz w:val="22"/>
          <w:szCs w:val="22"/>
          <w14:ligatures w14:val="none"/>
        </w:rPr>
      </w:pPr>
      <w:r w:rsidRPr="00B00CF0">
        <w:rPr>
          <w:rFonts w:ascii="Times New Roman" w:eastAsia="游ゴシック" w:hAnsi="Times New Roman" w:cs="Times New Roman"/>
          <w:color w:val="000000"/>
          <w:kern w:val="0"/>
          <w:sz w:val="22"/>
          <w:szCs w:val="22"/>
          <w14:ligatures w14:val="none"/>
        </w:rPr>
        <w:t>Abbreviations:</w:t>
      </w:r>
      <w:r w:rsidR="00004176">
        <w:rPr>
          <w:rFonts w:ascii="Times New Roman" w:eastAsia="游ゴシック" w:hAnsi="Times New Roman" w:cs="Times New Roman" w:hint="eastAsia"/>
          <w:color w:val="000000"/>
          <w:kern w:val="0"/>
          <w:sz w:val="22"/>
          <w:szCs w:val="22"/>
          <w14:ligatures w14:val="none"/>
        </w:rPr>
        <w:t xml:space="preserve"> </w:t>
      </w:r>
      <w:r w:rsidRPr="00B00CF0">
        <w:rPr>
          <w:rFonts w:ascii="Times New Roman" w:eastAsia="游ゴシック" w:hAnsi="Times New Roman" w:cs="Times New Roman"/>
          <w:color w:val="000000"/>
          <w:kern w:val="0"/>
          <w:sz w:val="22"/>
          <w:szCs w:val="22"/>
          <w14:ligatures w14:val="none"/>
        </w:rPr>
        <w:t>EZ, epileptogenic zone; F, frontal lobe; Lt., left; P, parietal lobe; Rt., right; SOZ, seizure onset zone; T, temporal lobe</w:t>
      </w:r>
    </w:p>
    <w:p w14:paraId="1555C208" w14:textId="6F113083" w:rsidR="00B00CF0" w:rsidRPr="00B00CF0" w:rsidRDefault="00B00CF0" w:rsidP="00B00CF0">
      <w:pPr>
        <w:widowControl/>
        <w:rPr>
          <w:rFonts w:ascii="Times New Roman" w:hAnsi="Times New Roman" w:cs="Times New Roman"/>
          <w:szCs w:val="21"/>
        </w:rPr>
      </w:pPr>
      <w:r w:rsidRPr="00B00CF0">
        <w:rPr>
          <w:rFonts w:ascii="Times New Roman" w:eastAsia="游ゴシック" w:hAnsi="Times New Roman" w:cs="Times New Roman"/>
          <w:color w:val="000000"/>
          <w:kern w:val="0"/>
          <w:sz w:val="22"/>
          <w:szCs w:val="22"/>
          <w14:ligatures w14:val="none"/>
        </w:rPr>
        <w:t>bad electrode: excluded due to artifactual signals</w:t>
      </w:r>
      <w:r>
        <w:rPr>
          <w:rFonts w:ascii="Times New Roman" w:eastAsia="游ゴシック" w:hAnsi="Times New Roman" w:cs="Times New Roman" w:hint="eastAsia"/>
          <w:color w:val="000000"/>
          <w:kern w:val="0"/>
          <w:sz w:val="22"/>
          <w:szCs w:val="22"/>
          <w14:ligatures w14:val="none"/>
        </w:rPr>
        <w:t xml:space="preserve">; </w:t>
      </w:r>
      <w:r>
        <w:rPr>
          <w:rFonts w:ascii="Times New Roman" w:hAnsi="Times New Roman" w:cs="Times New Roman" w:hint="eastAsia"/>
          <w:szCs w:val="21"/>
        </w:rPr>
        <w:t xml:space="preserve">EZ: </w:t>
      </w:r>
      <w:r w:rsidRPr="00B00CF0">
        <w:rPr>
          <w:rFonts w:ascii="Times New Roman" w:hAnsi="Times New Roman" w:cs="Times New Roman"/>
          <w:szCs w:val="21"/>
        </w:rPr>
        <w:t xml:space="preserve">Electrodes that were </w:t>
      </w:r>
      <w:proofErr w:type="gramStart"/>
      <w:r w:rsidRPr="00B00CF0">
        <w:rPr>
          <w:rFonts w:ascii="Times New Roman" w:hAnsi="Times New Roman" w:cs="Times New Roman"/>
          <w:szCs w:val="21"/>
        </w:rPr>
        <w:t>actually resected</w:t>
      </w:r>
      <w:proofErr w:type="gramEnd"/>
      <w:r>
        <w:rPr>
          <w:rFonts w:ascii="Times New Roman" w:hAnsi="Times New Roman" w:cs="Times New Roman" w:hint="eastAsia"/>
          <w:szCs w:val="21"/>
        </w:rPr>
        <w:t>.</w:t>
      </w:r>
    </w:p>
    <w:p w14:paraId="7D248115" w14:textId="4725EF2F" w:rsidR="00B00CF0" w:rsidRPr="00B00CF0" w:rsidRDefault="00B00CF0" w:rsidP="00B00CF0">
      <w:pPr>
        <w:rPr>
          <w:rFonts w:ascii="Times New Roman" w:hAnsi="Times New Roman" w:cs="Times New Roman"/>
          <w:szCs w:val="21"/>
        </w:rPr>
      </w:pPr>
      <w:r w:rsidRPr="00B00CF0">
        <w:rPr>
          <w:rFonts w:ascii="Times New Roman" w:hAnsi="Times New Roman" w:cs="Times New Roman"/>
          <w:szCs w:val="21"/>
        </w:rPr>
        <w:t>As shown in the table, Patients No. 1, 2, 4, 5, and 6 demonstrated a high rate of SOZ resection.</w:t>
      </w:r>
      <w:r w:rsidRPr="00B00CF0">
        <w:rPr>
          <w:rFonts w:ascii="Times New Roman" w:hAnsi="Times New Roman" w:cs="Times New Roman" w:hint="eastAsia"/>
          <w:szCs w:val="21"/>
        </w:rPr>
        <w:t xml:space="preserve"> </w:t>
      </w:r>
      <w:r w:rsidRPr="00B00CF0">
        <w:rPr>
          <w:rFonts w:ascii="Times New Roman" w:hAnsi="Times New Roman" w:cs="Times New Roman"/>
          <w:szCs w:val="21"/>
        </w:rPr>
        <w:t xml:space="preserve">In Patient No. 3, the SOZ </w:t>
      </w:r>
      <w:proofErr w:type="gramStart"/>
      <w:r w:rsidRPr="00B00CF0">
        <w:rPr>
          <w:rFonts w:ascii="Times New Roman" w:hAnsi="Times New Roman" w:cs="Times New Roman"/>
          <w:szCs w:val="21"/>
        </w:rPr>
        <w:t>was located in</w:t>
      </w:r>
      <w:proofErr w:type="gramEnd"/>
      <w:r w:rsidRPr="00B00CF0">
        <w:rPr>
          <w:rFonts w:ascii="Times New Roman" w:hAnsi="Times New Roman" w:cs="Times New Roman"/>
          <w:szCs w:val="21"/>
        </w:rPr>
        <w:t xml:space="preserve"> the eloquent cortex surrounding the lesion. We </w:t>
      </w:r>
      <w:proofErr w:type="gramStart"/>
      <w:r w:rsidRPr="00B00CF0">
        <w:rPr>
          <w:rFonts w:ascii="Times New Roman" w:hAnsi="Times New Roman" w:cs="Times New Roman"/>
          <w:szCs w:val="21"/>
        </w:rPr>
        <w:t>resected</w:t>
      </w:r>
      <w:proofErr w:type="gramEnd"/>
      <w:r w:rsidRPr="00B00CF0">
        <w:rPr>
          <w:rFonts w:ascii="Times New Roman" w:hAnsi="Times New Roman" w:cs="Times New Roman"/>
          <w:szCs w:val="21"/>
        </w:rPr>
        <w:t xml:space="preserve"> the lesion while preserving the eloquent areas, resulting in seizure freedom for 24 months.</w:t>
      </w:r>
    </w:p>
    <w:p w14:paraId="4CDA5AD6" w14:textId="77777777" w:rsidR="00B00CF0" w:rsidRPr="00B00CF0" w:rsidRDefault="00B00CF0"/>
    <w:p w14:paraId="08912405" w14:textId="7ECB0060" w:rsidR="00B00CF0" w:rsidRDefault="00B00CF0">
      <w:r>
        <w:br w:type="page"/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01"/>
        <w:gridCol w:w="3557"/>
        <w:gridCol w:w="2943"/>
        <w:gridCol w:w="2151"/>
        <w:gridCol w:w="1743"/>
        <w:gridCol w:w="688"/>
        <w:gridCol w:w="1095"/>
      </w:tblGrid>
      <w:tr w:rsidR="00767992" w:rsidRPr="00767992" w14:paraId="18CD1878" w14:textId="77777777" w:rsidTr="00AA6685">
        <w:trPr>
          <w:trHeight w:val="360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A395E" w14:textId="233D7A7F" w:rsidR="00767992" w:rsidRPr="00767992" w:rsidRDefault="00767992" w:rsidP="00767992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 xml:space="preserve">Table S2. Post hoc power analysis for </w:t>
            </w:r>
            <w:proofErr w:type="spellStart"/>
            <w:r w:rsidRPr="0076799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mparion</w:t>
            </w:r>
            <w:proofErr w:type="spellEnd"/>
            <w:r w:rsidRPr="0076799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of </w:t>
            </w:r>
            <w:proofErr w:type="spellStart"/>
            <w:r w:rsidRPr="0076799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I</w:t>
            </w:r>
            <w:r w:rsidRPr="0076799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Ripples</w:t>
            </w:r>
            <w:proofErr w:type="spellEnd"/>
            <w:r w:rsidRPr="0076799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/slow waves</w:t>
            </w:r>
            <w:r w:rsidRPr="00767992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across SOZ, peri-SOZ, non-SOZ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79D92" w14:textId="77777777" w:rsidR="00767992" w:rsidRPr="00767992" w:rsidRDefault="00767992" w:rsidP="00767992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4BC63" w14:textId="77777777" w:rsidR="00767992" w:rsidRPr="00767992" w:rsidRDefault="00767992" w:rsidP="00767992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BED57" w14:textId="77777777" w:rsidR="00767992" w:rsidRPr="00767992" w:rsidRDefault="00767992" w:rsidP="00767992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767992" w:rsidRPr="00767992" w14:paraId="254F70A9" w14:textId="77777777" w:rsidTr="00AA6685">
        <w:trPr>
          <w:trHeight w:val="36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3082B9" w14:textId="77777777" w:rsidR="00767992" w:rsidRPr="00767992" w:rsidRDefault="00767992" w:rsidP="0076799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I</w:t>
            </w: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HFOs/slow wave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139F7D" w14:textId="77777777" w:rsidR="00767992" w:rsidRPr="00767992" w:rsidRDefault="00767992" w:rsidP="0076799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mparison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DA65AA" w14:textId="77777777" w:rsidR="00767992" w:rsidRPr="00767992" w:rsidRDefault="00767992" w:rsidP="0076799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tatistical tes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F7AE9C5" w14:textId="24774986" w:rsidR="00767992" w:rsidRPr="00767992" w:rsidRDefault="00767992" w:rsidP="0076799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ffect size (Cohen’s d / η²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967218E" w14:textId="0DAAC51D" w:rsidR="00767992" w:rsidRPr="00767992" w:rsidRDefault="00767992" w:rsidP="0076799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mple size(n/group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47F0924" w14:textId="77777777" w:rsidR="00767992" w:rsidRPr="00767992" w:rsidRDefault="00767992" w:rsidP="0076799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α level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8EB1FF" w14:textId="77777777" w:rsidR="00767992" w:rsidRPr="00767992" w:rsidRDefault="00767992" w:rsidP="0076799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ower (1–β)</w:t>
            </w:r>
          </w:p>
        </w:tc>
      </w:tr>
      <w:tr w:rsidR="00767992" w:rsidRPr="00767992" w14:paraId="56A72E40" w14:textId="77777777" w:rsidTr="00B00CF0">
        <w:trPr>
          <w:trHeight w:val="36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A1C1E2" w14:textId="77777777" w:rsidR="00767992" w:rsidRPr="00767992" w:rsidRDefault="00767992" w:rsidP="0076799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97E7AD" w14:textId="77777777" w:rsidR="00767992" w:rsidRPr="00767992" w:rsidRDefault="00767992" w:rsidP="0076799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9F92F8" w14:textId="77777777" w:rsidR="00767992" w:rsidRPr="00767992" w:rsidRDefault="00767992" w:rsidP="0076799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D5F3A3" w14:textId="77777777" w:rsidR="00767992" w:rsidRPr="00767992" w:rsidRDefault="00767992" w:rsidP="0076799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F068E5" w14:textId="77777777" w:rsidR="00767992" w:rsidRPr="00767992" w:rsidRDefault="00767992" w:rsidP="0076799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F4C0E8" w14:textId="77777777" w:rsidR="00767992" w:rsidRPr="00767992" w:rsidRDefault="00767992" w:rsidP="0076799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995917" w14:textId="77777777" w:rsidR="00767992" w:rsidRPr="00767992" w:rsidRDefault="00767992" w:rsidP="0076799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767992" w:rsidRPr="00767992" w14:paraId="6AAD954C" w14:textId="77777777" w:rsidTr="00AA668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61FE5" w14:textId="77777777" w:rsidR="00767992" w:rsidRPr="00767992" w:rsidRDefault="00767992" w:rsidP="0076799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  <w:proofErr w:type="spellStart"/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I</w:t>
            </w: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Ripples</w:t>
            </w:r>
            <w:proofErr w:type="spellEnd"/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/1-2 H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27B72" w14:textId="77777777" w:rsidR="00767992" w:rsidRPr="00767992" w:rsidRDefault="00767992" w:rsidP="0076799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SOZ vs. </w:t>
            </w:r>
            <w:proofErr w:type="gramStart"/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eri</w:t>
            </w:r>
            <w:proofErr w:type="gramEnd"/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SOZ vs non-SO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6836D" w14:textId="77777777" w:rsidR="00767992" w:rsidRPr="00767992" w:rsidRDefault="00767992" w:rsidP="0076799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ruskal–</w:t>
            </w:r>
            <w:proofErr w:type="gramStart"/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allis</w:t>
            </w:r>
            <w:proofErr w:type="gramEnd"/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CE396" w14:textId="77777777" w:rsidR="00767992" w:rsidRPr="00767992" w:rsidRDefault="00767992" w:rsidP="0076799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96(η</w:t>
            </w: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2</w:t>
            </w: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3B60D" w14:textId="77777777" w:rsidR="00767992" w:rsidRPr="00767992" w:rsidRDefault="00767992" w:rsidP="0076799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2 vs. 249 vs. 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BF248" w14:textId="77777777" w:rsidR="00767992" w:rsidRPr="00767992" w:rsidRDefault="00767992" w:rsidP="0076799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A7AAA" w14:textId="77777777" w:rsidR="00767992" w:rsidRPr="00767992" w:rsidRDefault="00767992" w:rsidP="0076799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767992" w:rsidRPr="00767992" w14:paraId="2D5CE25A" w14:textId="77777777" w:rsidTr="00AA668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56545" w14:textId="77777777" w:rsidR="00767992" w:rsidRPr="00767992" w:rsidRDefault="00767992" w:rsidP="0076799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AC7AF" w14:textId="77777777" w:rsidR="00767992" w:rsidRPr="00767992" w:rsidRDefault="00767992" w:rsidP="0076799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OZ vs. peri-SO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B4037" w14:textId="77777777" w:rsidR="00767992" w:rsidRPr="00767992" w:rsidRDefault="00767992" w:rsidP="0076799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nn–Whitney U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B6E4D" w14:textId="77777777" w:rsidR="00767992" w:rsidRPr="00767992" w:rsidRDefault="00767992" w:rsidP="0076799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41 (Cohen’s 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33E2B" w14:textId="77777777" w:rsidR="00767992" w:rsidRPr="00767992" w:rsidRDefault="00767992" w:rsidP="0076799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2 vs. 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4A1F4" w14:textId="77777777" w:rsidR="00767992" w:rsidRPr="00767992" w:rsidRDefault="00767992" w:rsidP="0076799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5FF89" w14:textId="77777777" w:rsidR="00767992" w:rsidRPr="00767992" w:rsidRDefault="00767992" w:rsidP="0076799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767992" w:rsidRPr="00767992" w14:paraId="3FD69EB6" w14:textId="77777777" w:rsidTr="00AA668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46A17" w14:textId="77777777" w:rsidR="00767992" w:rsidRPr="00767992" w:rsidRDefault="00767992" w:rsidP="0076799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6D491" w14:textId="77777777" w:rsidR="00767992" w:rsidRPr="00767992" w:rsidRDefault="00767992" w:rsidP="0076799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OZ vs. non-SO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57AD7" w14:textId="77777777" w:rsidR="00767992" w:rsidRPr="00767992" w:rsidRDefault="00767992" w:rsidP="0076799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nn–Whitney U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684D7" w14:textId="77777777" w:rsidR="00767992" w:rsidRPr="00767992" w:rsidRDefault="00767992" w:rsidP="0076799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16 (Cohen’s 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2F3F6" w14:textId="77777777" w:rsidR="00767992" w:rsidRPr="00767992" w:rsidRDefault="00767992" w:rsidP="0076799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2 vs. 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6059F" w14:textId="77777777" w:rsidR="00767992" w:rsidRPr="00767992" w:rsidRDefault="00767992" w:rsidP="0076799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29C1F" w14:textId="77777777" w:rsidR="00767992" w:rsidRPr="00767992" w:rsidRDefault="00767992" w:rsidP="0076799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767992" w:rsidRPr="00767992" w14:paraId="49BEFE81" w14:textId="77777777" w:rsidTr="00AA668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37480" w14:textId="77777777" w:rsidR="00767992" w:rsidRPr="00767992" w:rsidRDefault="00767992" w:rsidP="0076799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917CF" w14:textId="77777777" w:rsidR="00767992" w:rsidRPr="00767992" w:rsidRDefault="00767992" w:rsidP="0076799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eri-SOZ vs. non-SO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33AB7" w14:textId="77777777" w:rsidR="00767992" w:rsidRPr="00767992" w:rsidRDefault="00767992" w:rsidP="0076799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nn–Whitney U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04224" w14:textId="77777777" w:rsidR="00767992" w:rsidRPr="00767992" w:rsidRDefault="00767992" w:rsidP="0076799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22 (Cohen’s 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639BD" w14:textId="77777777" w:rsidR="00767992" w:rsidRPr="00767992" w:rsidRDefault="00767992" w:rsidP="0076799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9 vs. 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1FF9F" w14:textId="77777777" w:rsidR="00767992" w:rsidRPr="00767992" w:rsidRDefault="00767992" w:rsidP="0076799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84942" w14:textId="77777777" w:rsidR="00767992" w:rsidRPr="00767992" w:rsidRDefault="00767992" w:rsidP="0076799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48</w:t>
            </w:r>
          </w:p>
        </w:tc>
      </w:tr>
      <w:tr w:rsidR="00767992" w:rsidRPr="00767992" w14:paraId="5EB37DE2" w14:textId="77777777" w:rsidTr="00AA668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66ABD" w14:textId="77777777" w:rsidR="00767992" w:rsidRPr="00767992" w:rsidRDefault="00767992" w:rsidP="0076799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9A044" w14:textId="77777777" w:rsidR="00767992" w:rsidRPr="00767992" w:rsidRDefault="00767992" w:rsidP="0076799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OZ localization (SOZ vs. peri-&amp;non-SOZ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60EBE" w14:textId="77777777" w:rsidR="00767992" w:rsidRPr="00767992" w:rsidRDefault="00767992" w:rsidP="0076799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nominal logistic regression ana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07827" w14:textId="77777777" w:rsidR="00767992" w:rsidRPr="00767992" w:rsidRDefault="00767992" w:rsidP="0076799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90(Cohen’s 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E1DA7" w14:textId="77777777" w:rsidR="00767992" w:rsidRPr="00767992" w:rsidRDefault="00767992" w:rsidP="0076799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2 vs. 1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44CF6" w14:textId="77777777" w:rsidR="00767992" w:rsidRPr="00767992" w:rsidRDefault="00767992" w:rsidP="0076799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9432C" w14:textId="77777777" w:rsidR="00767992" w:rsidRPr="00767992" w:rsidRDefault="00767992" w:rsidP="0076799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767992" w:rsidRPr="00767992" w14:paraId="21B89F86" w14:textId="77777777" w:rsidTr="00AA668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1383F" w14:textId="77777777" w:rsidR="00767992" w:rsidRPr="00767992" w:rsidRDefault="00767992" w:rsidP="0076799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78701" w14:textId="77777777" w:rsidR="00767992" w:rsidRPr="00767992" w:rsidRDefault="00767992" w:rsidP="0076799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OZ localization (SOZ vs. peri-SOZ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2FB18" w14:textId="77777777" w:rsidR="00767992" w:rsidRPr="00767992" w:rsidRDefault="00767992" w:rsidP="0076799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nominal logistic regression analy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7975D" w14:textId="77777777" w:rsidR="00767992" w:rsidRPr="00767992" w:rsidRDefault="00767992" w:rsidP="0076799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73(Cohen’s 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6CE36" w14:textId="77777777" w:rsidR="00767992" w:rsidRPr="00767992" w:rsidRDefault="00767992" w:rsidP="0076799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2 vs. 2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D1B82D" w14:textId="77777777" w:rsidR="00767992" w:rsidRPr="00767992" w:rsidRDefault="00767992" w:rsidP="0076799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33F90" w14:textId="77777777" w:rsidR="00767992" w:rsidRPr="00767992" w:rsidRDefault="00767992" w:rsidP="0076799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767992" w:rsidRPr="00767992" w14:paraId="1E52072A" w14:textId="77777777" w:rsidTr="00AA668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C98F1" w14:textId="77777777" w:rsidR="00767992" w:rsidRPr="00767992" w:rsidRDefault="00767992" w:rsidP="0076799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  <w:proofErr w:type="spellStart"/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I</w:t>
            </w: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Ripples</w:t>
            </w:r>
            <w:proofErr w:type="spellEnd"/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/2-3 H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43768" w14:textId="77777777" w:rsidR="00767992" w:rsidRPr="00767992" w:rsidRDefault="00767992" w:rsidP="0076799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SOZ vs. </w:t>
            </w:r>
            <w:proofErr w:type="gramStart"/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eri</w:t>
            </w:r>
            <w:proofErr w:type="gramEnd"/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SOZ vs non-SO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E732A" w14:textId="77777777" w:rsidR="00767992" w:rsidRPr="00767992" w:rsidRDefault="00767992" w:rsidP="0076799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ruskal–</w:t>
            </w:r>
            <w:proofErr w:type="gramStart"/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allis</w:t>
            </w:r>
            <w:proofErr w:type="gramEnd"/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4D8B0" w14:textId="77777777" w:rsidR="00767992" w:rsidRPr="00767992" w:rsidRDefault="00767992" w:rsidP="0076799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08(η</w:t>
            </w: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2</w:t>
            </w: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9CE3F" w14:textId="77777777" w:rsidR="00767992" w:rsidRPr="00767992" w:rsidRDefault="00767992" w:rsidP="0076799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2 vs. 249 vs. 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A3FD2" w14:textId="77777777" w:rsidR="00767992" w:rsidRPr="00767992" w:rsidRDefault="00767992" w:rsidP="0076799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F3BBA" w14:textId="77777777" w:rsidR="00767992" w:rsidRPr="00767992" w:rsidRDefault="00767992" w:rsidP="0076799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767992" w:rsidRPr="00767992" w14:paraId="7DE8D809" w14:textId="77777777" w:rsidTr="00AA668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99F16" w14:textId="77777777" w:rsidR="00767992" w:rsidRPr="00767992" w:rsidRDefault="00767992" w:rsidP="0076799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8FE1C" w14:textId="77777777" w:rsidR="00767992" w:rsidRPr="00767992" w:rsidRDefault="00767992" w:rsidP="0076799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OZ vs. peri-SO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96053" w14:textId="77777777" w:rsidR="00767992" w:rsidRPr="00767992" w:rsidRDefault="00767992" w:rsidP="0076799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nn–Whitney U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1160F" w14:textId="77777777" w:rsidR="00767992" w:rsidRPr="00767992" w:rsidRDefault="00767992" w:rsidP="0076799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06 (Cohen’s 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82959" w14:textId="77777777" w:rsidR="00767992" w:rsidRPr="00767992" w:rsidRDefault="00767992" w:rsidP="0076799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2 vs. 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70464" w14:textId="77777777" w:rsidR="00767992" w:rsidRPr="00767992" w:rsidRDefault="00767992" w:rsidP="0076799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027A0" w14:textId="77777777" w:rsidR="00767992" w:rsidRPr="00767992" w:rsidRDefault="00767992" w:rsidP="0076799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767992" w:rsidRPr="00767992" w14:paraId="32B7901E" w14:textId="77777777" w:rsidTr="00AA668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4D8F6" w14:textId="77777777" w:rsidR="00767992" w:rsidRPr="00767992" w:rsidRDefault="00767992" w:rsidP="0076799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453C5" w14:textId="77777777" w:rsidR="00767992" w:rsidRPr="00767992" w:rsidRDefault="00767992" w:rsidP="0076799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OZ vs. non-SO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E96D1" w14:textId="77777777" w:rsidR="00767992" w:rsidRPr="00767992" w:rsidRDefault="00767992" w:rsidP="0076799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nn–Whitney U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C9948" w14:textId="77777777" w:rsidR="00767992" w:rsidRPr="00767992" w:rsidRDefault="00767992" w:rsidP="0076799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02 (Cohen’s 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13254" w14:textId="77777777" w:rsidR="00767992" w:rsidRPr="00767992" w:rsidRDefault="00767992" w:rsidP="0076799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2 vs. 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48BD1" w14:textId="77777777" w:rsidR="00767992" w:rsidRPr="00767992" w:rsidRDefault="00767992" w:rsidP="0076799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4BFD1" w14:textId="77777777" w:rsidR="00767992" w:rsidRPr="00767992" w:rsidRDefault="00767992" w:rsidP="0076799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767992" w:rsidRPr="00767992" w14:paraId="66A01C4E" w14:textId="77777777" w:rsidTr="00AA668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09A47" w14:textId="77777777" w:rsidR="00767992" w:rsidRPr="00767992" w:rsidRDefault="00767992" w:rsidP="0076799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B654B" w14:textId="77777777" w:rsidR="00767992" w:rsidRPr="00767992" w:rsidRDefault="00767992" w:rsidP="0076799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eri-SOZ vs. non-SO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9BD5F" w14:textId="77777777" w:rsidR="00767992" w:rsidRPr="00767992" w:rsidRDefault="00767992" w:rsidP="0076799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nn–Whitney U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2B829" w14:textId="77777777" w:rsidR="00767992" w:rsidRPr="00767992" w:rsidRDefault="00767992" w:rsidP="0076799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58 (Cohen’s 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FBDC9" w14:textId="77777777" w:rsidR="00767992" w:rsidRPr="00767992" w:rsidRDefault="00767992" w:rsidP="0076799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9 vs. 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08709" w14:textId="77777777" w:rsidR="00767992" w:rsidRPr="00767992" w:rsidRDefault="00767992" w:rsidP="0076799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934E5" w14:textId="77777777" w:rsidR="00767992" w:rsidRPr="00767992" w:rsidRDefault="00767992" w:rsidP="0076799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79</w:t>
            </w:r>
          </w:p>
        </w:tc>
      </w:tr>
      <w:tr w:rsidR="00767992" w:rsidRPr="00767992" w14:paraId="751F4BCE" w14:textId="77777777" w:rsidTr="00AA668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AC935" w14:textId="77777777" w:rsidR="00767992" w:rsidRPr="00767992" w:rsidRDefault="00767992" w:rsidP="0076799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5CD2C" w14:textId="77777777" w:rsidR="00767992" w:rsidRPr="00767992" w:rsidRDefault="00767992" w:rsidP="0076799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OZ localization (SOZ vs. peri-&amp;non-SOZ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CDF6F" w14:textId="77777777" w:rsidR="00767992" w:rsidRPr="00767992" w:rsidRDefault="00767992" w:rsidP="0076799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nominal logistic regression ana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485FC" w14:textId="77777777" w:rsidR="00767992" w:rsidRPr="00767992" w:rsidRDefault="00767992" w:rsidP="0076799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12(Cohen’s 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4D429" w14:textId="77777777" w:rsidR="00767992" w:rsidRPr="00767992" w:rsidRDefault="00767992" w:rsidP="0076799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2 vs. 1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C0AE7" w14:textId="77777777" w:rsidR="00767992" w:rsidRPr="00767992" w:rsidRDefault="00767992" w:rsidP="0076799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B20E0" w14:textId="77777777" w:rsidR="00767992" w:rsidRPr="00767992" w:rsidRDefault="00767992" w:rsidP="0076799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767992" w:rsidRPr="00767992" w14:paraId="151C70B9" w14:textId="77777777" w:rsidTr="00AA668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C0FA7" w14:textId="77777777" w:rsidR="00767992" w:rsidRPr="00767992" w:rsidRDefault="00767992" w:rsidP="0076799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15035" w14:textId="77777777" w:rsidR="00767992" w:rsidRPr="00767992" w:rsidRDefault="00767992" w:rsidP="0076799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OZ localization (SOZ vs. peri-SOZ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EF998" w14:textId="77777777" w:rsidR="00767992" w:rsidRPr="00767992" w:rsidRDefault="00767992" w:rsidP="0076799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nominal logistic regression analy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49E4E7" w14:textId="77777777" w:rsidR="00767992" w:rsidRPr="00767992" w:rsidRDefault="00767992" w:rsidP="0076799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95(Cohen’s 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F63F6" w14:textId="77777777" w:rsidR="00767992" w:rsidRPr="00767992" w:rsidRDefault="00767992" w:rsidP="0076799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2 vs. 2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AB074" w14:textId="77777777" w:rsidR="00767992" w:rsidRPr="00767992" w:rsidRDefault="00767992" w:rsidP="0076799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0350C" w14:textId="77777777" w:rsidR="00767992" w:rsidRPr="00767992" w:rsidRDefault="00767992" w:rsidP="0076799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767992" w:rsidRPr="00767992" w14:paraId="32E4CF05" w14:textId="77777777" w:rsidTr="00AA668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D1809" w14:textId="77777777" w:rsidR="00767992" w:rsidRPr="00767992" w:rsidRDefault="00767992" w:rsidP="0076799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  <w:proofErr w:type="spellStart"/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I</w:t>
            </w: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Ripples</w:t>
            </w:r>
            <w:proofErr w:type="spellEnd"/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/3-4 H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FFF44" w14:textId="77777777" w:rsidR="00767992" w:rsidRPr="00767992" w:rsidRDefault="00767992" w:rsidP="0076799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SOZ vs. </w:t>
            </w:r>
            <w:proofErr w:type="gramStart"/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eri</w:t>
            </w:r>
            <w:proofErr w:type="gramEnd"/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SOZ vs non-SO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0A00E" w14:textId="77777777" w:rsidR="00767992" w:rsidRPr="00767992" w:rsidRDefault="00767992" w:rsidP="0076799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ruskal–</w:t>
            </w:r>
            <w:proofErr w:type="gramStart"/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allis</w:t>
            </w:r>
            <w:proofErr w:type="gramEnd"/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91673" w14:textId="77777777" w:rsidR="00767992" w:rsidRPr="00767992" w:rsidRDefault="00767992" w:rsidP="0076799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207(η</w:t>
            </w: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2</w:t>
            </w: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EF9B1" w14:textId="77777777" w:rsidR="00767992" w:rsidRPr="00767992" w:rsidRDefault="00767992" w:rsidP="0076799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2 vs. 249 vs. 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DD2D1" w14:textId="77777777" w:rsidR="00767992" w:rsidRPr="00767992" w:rsidRDefault="00767992" w:rsidP="0076799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D7BC2" w14:textId="77777777" w:rsidR="00767992" w:rsidRPr="00767992" w:rsidRDefault="00767992" w:rsidP="0076799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767992" w:rsidRPr="00767992" w14:paraId="37C07402" w14:textId="77777777" w:rsidTr="00AA668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6B8BA" w14:textId="77777777" w:rsidR="00767992" w:rsidRPr="00767992" w:rsidRDefault="00767992" w:rsidP="0076799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97D1B" w14:textId="77777777" w:rsidR="00767992" w:rsidRPr="00767992" w:rsidRDefault="00767992" w:rsidP="0076799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OZ vs. peri-SO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13DDD" w14:textId="77777777" w:rsidR="00767992" w:rsidRPr="00767992" w:rsidRDefault="00767992" w:rsidP="0076799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nn–Whitney U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F24F3" w14:textId="77777777" w:rsidR="00767992" w:rsidRPr="00767992" w:rsidRDefault="00767992" w:rsidP="0076799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56 (Cohen’s 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933B3" w14:textId="77777777" w:rsidR="00767992" w:rsidRPr="00767992" w:rsidRDefault="00767992" w:rsidP="0076799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2 vs. 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1476D" w14:textId="77777777" w:rsidR="00767992" w:rsidRPr="00767992" w:rsidRDefault="00767992" w:rsidP="0076799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DDB90" w14:textId="77777777" w:rsidR="00767992" w:rsidRPr="00767992" w:rsidRDefault="00767992" w:rsidP="0076799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7</w:t>
            </w:r>
          </w:p>
        </w:tc>
      </w:tr>
      <w:tr w:rsidR="00767992" w:rsidRPr="00767992" w14:paraId="4515CFEE" w14:textId="77777777" w:rsidTr="00AA668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F4BFD" w14:textId="77777777" w:rsidR="00767992" w:rsidRPr="00767992" w:rsidRDefault="00767992" w:rsidP="0076799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30BE4" w14:textId="77777777" w:rsidR="00767992" w:rsidRPr="00767992" w:rsidRDefault="00767992" w:rsidP="0076799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OZ vs. non-SO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C01B9" w14:textId="77777777" w:rsidR="00767992" w:rsidRPr="00767992" w:rsidRDefault="00767992" w:rsidP="0076799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nn–Whitney U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ACC27" w14:textId="77777777" w:rsidR="00767992" w:rsidRPr="00767992" w:rsidRDefault="00767992" w:rsidP="0076799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24 (Cohen’s 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6EBFA" w14:textId="77777777" w:rsidR="00767992" w:rsidRPr="00767992" w:rsidRDefault="00767992" w:rsidP="0076799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2 vs. 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7C0AC" w14:textId="77777777" w:rsidR="00767992" w:rsidRPr="00767992" w:rsidRDefault="00767992" w:rsidP="0076799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73AB6" w14:textId="77777777" w:rsidR="00767992" w:rsidRPr="00767992" w:rsidRDefault="00767992" w:rsidP="0076799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1</w:t>
            </w:r>
          </w:p>
        </w:tc>
      </w:tr>
      <w:tr w:rsidR="00767992" w:rsidRPr="00767992" w14:paraId="68839D81" w14:textId="77777777" w:rsidTr="00AA668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6AF6E" w14:textId="77777777" w:rsidR="00767992" w:rsidRPr="00767992" w:rsidRDefault="00767992" w:rsidP="0076799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50438" w14:textId="77777777" w:rsidR="00767992" w:rsidRPr="00767992" w:rsidRDefault="00767992" w:rsidP="0076799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eri-SOZ vs. non-SO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FE2E2" w14:textId="77777777" w:rsidR="00767992" w:rsidRPr="00767992" w:rsidRDefault="00767992" w:rsidP="0076799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nn–Whitney U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FF2C3" w14:textId="77777777" w:rsidR="00767992" w:rsidRPr="00767992" w:rsidRDefault="00767992" w:rsidP="0076799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22 (Cohen’s 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E3A8" w14:textId="77777777" w:rsidR="00767992" w:rsidRPr="00767992" w:rsidRDefault="00767992" w:rsidP="0076799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9 vs. 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A5C13" w14:textId="77777777" w:rsidR="00767992" w:rsidRPr="00767992" w:rsidRDefault="00767992" w:rsidP="0076799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B4003" w14:textId="77777777" w:rsidR="00767992" w:rsidRPr="00767992" w:rsidRDefault="00767992" w:rsidP="0076799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2</w:t>
            </w:r>
          </w:p>
        </w:tc>
      </w:tr>
      <w:tr w:rsidR="00767992" w:rsidRPr="00767992" w14:paraId="31B687AE" w14:textId="77777777" w:rsidTr="00AA668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E5F58" w14:textId="77777777" w:rsidR="00767992" w:rsidRPr="00767992" w:rsidRDefault="00767992" w:rsidP="0076799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C61A7" w14:textId="77777777" w:rsidR="00767992" w:rsidRPr="00767992" w:rsidRDefault="00767992" w:rsidP="0076799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OZ localization (SOZ vs. peri-&amp;non-SOZ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AFD5C" w14:textId="77777777" w:rsidR="00767992" w:rsidRPr="00767992" w:rsidRDefault="00767992" w:rsidP="0076799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nominal logistic regression ana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6AD62" w14:textId="77777777" w:rsidR="00767992" w:rsidRPr="00767992" w:rsidRDefault="00767992" w:rsidP="0076799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55(Cohen’s 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63EDA" w14:textId="77777777" w:rsidR="00767992" w:rsidRPr="00767992" w:rsidRDefault="00767992" w:rsidP="0076799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2 vs. 1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5F827" w14:textId="77777777" w:rsidR="00767992" w:rsidRPr="00767992" w:rsidRDefault="00767992" w:rsidP="0076799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DCA88" w14:textId="77777777" w:rsidR="00767992" w:rsidRPr="00767992" w:rsidRDefault="00767992" w:rsidP="0076799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767992" w:rsidRPr="00767992" w14:paraId="1DCA04DD" w14:textId="77777777" w:rsidTr="00AA6685">
        <w:trPr>
          <w:trHeight w:val="40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FEF0F" w14:textId="77777777" w:rsidR="00767992" w:rsidRPr="00767992" w:rsidRDefault="00767992" w:rsidP="00767992">
            <w:pPr>
              <w:widowControl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2EBEA" w14:textId="77777777" w:rsidR="00767992" w:rsidRPr="00767992" w:rsidRDefault="00767992" w:rsidP="0076799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OZ localization (SOZ vs. peri-SOZ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214534" w14:textId="77777777" w:rsidR="00767992" w:rsidRPr="00767992" w:rsidRDefault="00767992" w:rsidP="0076799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nominal logistic regression analy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8A386" w14:textId="77777777" w:rsidR="00767992" w:rsidRPr="00767992" w:rsidRDefault="00767992" w:rsidP="0076799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89(Cohen’s 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61809" w14:textId="77777777" w:rsidR="00767992" w:rsidRPr="00767992" w:rsidRDefault="00767992" w:rsidP="0076799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2 vs. 2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4C844" w14:textId="77777777" w:rsidR="00767992" w:rsidRPr="00767992" w:rsidRDefault="00767992" w:rsidP="0076799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3BEFB" w14:textId="77777777" w:rsidR="00767992" w:rsidRPr="00767992" w:rsidRDefault="00767992" w:rsidP="0076799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767992" w:rsidRPr="00767992" w14:paraId="67882930" w14:textId="77777777" w:rsidTr="00AA668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951F9" w14:textId="77777777" w:rsidR="00767992" w:rsidRPr="00767992" w:rsidRDefault="00767992" w:rsidP="0076799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  <w:proofErr w:type="spellStart"/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I</w:t>
            </w: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Ripples</w:t>
            </w:r>
            <w:proofErr w:type="spellEnd"/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/4-8 H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AA66E" w14:textId="77777777" w:rsidR="00767992" w:rsidRPr="00767992" w:rsidRDefault="00767992" w:rsidP="0076799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SOZ vs. </w:t>
            </w:r>
            <w:proofErr w:type="gramStart"/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eri</w:t>
            </w:r>
            <w:proofErr w:type="gramEnd"/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SOZ vs non-SO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FB628" w14:textId="77777777" w:rsidR="00767992" w:rsidRPr="00767992" w:rsidRDefault="00767992" w:rsidP="0076799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ruskal–</w:t>
            </w:r>
            <w:proofErr w:type="gramStart"/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allis</w:t>
            </w:r>
            <w:proofErr w:type="gramEnd"/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C0175" w14:textId="77777777" w:rsidR="00767992" w:rsidRPr="00767992" w:rsidRDefault="00767992" w:rsidP="0076799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474(η</w:t>
            </w: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2</w:t>
            </w: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0D90C" w14:textId="77777777" w:rsidR="00767992" w:rsidRPr="00767992" w:rsidRDefault="00767992" w:rsidP="0076799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2 vs. 249 vs. 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35847" w14:textId="77777777" w:rsidR="00767992" w:rsidRPr="00767992" w:rsidRDefault="00767992" w:rsidP="0076799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EA178" w14:textId="77777777" w:rsidR="00767992" w:rsidRPr="00767992" w:rsidRDefault="00767992" w:rsidP="0076799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767992" w:rsidRPr="00767992" w14:paraId="03F7B77F" w14:textId="77777777" w:rsidTr="00AA668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1118B" w14:textId="77777777" w:rsidR="00767992" w:rsidRPr="00767992" w:rsidRDefault="00767992" w:rsidP="0076799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AEC0B" w14:textId="77777777" w:rsidR="00767992" w:rsidRPr="00767992" w:rsidRDefault="00767992" w:rsidP="0076799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OZ vs. peri-SO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E473A" w14:textId="77777777" w:rsidR="00767992" w:rsidRPr="00767992" w:rsidRDefault="00767992" w:rsidP="0076799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nn–Whitney U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F3EC2" w14:textId="77777777" w:rsidR="00767992" w:rsidRPr="00767992" w:rsidRDefault="00767992" w:rsidP="0076799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82(Cohen’s 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76548" w14:textId="77777777" w:rsidR="00767992" w:rsidRPr="00767992" w:rsidRDefault="00767992" w:rsidP="0076799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2 vs. 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53599" w14:textId="77777777" w:rsidR="00767992" w:rsidRPr="00767992" w:rsidRDefault="00767992" w:rsidP="0076799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62280" w14:textId="77777777" w:rsidR="00767992" w:rsidRPr="00767992" w:rsidRDefault="00767992" w:rsidP="0076799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767992" w:rsidRPr="00767992" w14:paraId="1C91E11E" w14:textId="77777777" w:rsidTr="00AA668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7362A" w14:textId="77777777" w:rsidR="00767992" w:rsidRPr="00767992" w:rsidRDefault="00767992" w:rsidP="0076799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5B77C" w14:textId="77777777" w:rsidR="00767992" w:rsidRPr="00767992" w:rsidRDefault="00767992" w:rsidP="0076799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OZ vs. non-SO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CDBCC" w14:textId="77777777" w:rsidR="00767992" w:rsidRPr="00767992" w:rsidRDefault="00767992" w:rsidP="0076799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nn–Whitney U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91373" w14:textId="77777777" w:rsidR="00767992" w:rsidRPr="00767992" w:rsidRDefault="00767992" w:rsidP="0076799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70(Cohen’s 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C03CF" w14:textId="77777777" w:rsidR="00767992" w:rsidRPr="00767992" w:rsidRDefault="00767992" w:rsidP="0076799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2 vs. 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AFEA8" w14:textId="77777777" w:rsidR="00767992" w:rsidRPr="00767992" w:rsidRDefault="00767992" w:rsidP="0076799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8406E" w14:textId="77777777" w:rsidR="00767992" w:rsidRPr="00767992" w:rsidRDefault="00767992" w:rsidP="0076799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767992" w:rsidRPr="00767992" w14:paraId="524EF252" w14:textId="77777777" w:rsidTr="00AA668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5F24C" w14:textId="77777777" w:rsidR="00767992" w:rsidRPr="00767992" w:rsidRDefault="00767992" w:rsidP="0076799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D2280" w14:textId="77777777" w:rsidR="00767992" w:rsidRPr="00767992" w:rsidRDefault="00767992" w:rsidP="0076799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eri-SOZ vs. non-SO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180FD" w14:textId="77777777" w:rsidR="00767992" w:rsidRPr="00767992" w:rsidRDefault="00767992" w:rsidP="0076799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nn–Whitney U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E2061" w14:textId="77777777" w:rsidR="00767992" w:rsidRPr="00767992" w:rsidRDefault="00767992" w:rsidP="0076799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67(Cohen’s 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D2B77" w14:textId="77777777" w:rsidR="00767992" w:rsidRPr="00767992" w:rsidRDefault="00767992" w:rsidP="0076799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9 vs. 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94261" w14:textId="77777777" w:rsidR="00767992" w:rsidRPr="00767992" w:rsidRDefault="00767992" w:rsidP="0076799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46E64" w14:textId="77777777" w:rsidR="00767992" w:rsidRPr="00767992" w:rsidRDefault="00767992" w:rsidP="0076799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99</w:t>
            </w:r>
          </w:p>
        </w:tc>
      </w:tr>
      <w:tr w:rsidR="00767992" w:rsidRPr="00767992" w14:paraId="3E69A388" w14:textId="77777777" w:rsidTr="00AA668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30BD5" w14:textId="77777777" w:rsidR="00767992" w:rsidRPr="00767992" w:rsidRDefault="00767992" w:rsidP="0076799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9AE44" w14:textId="77777777" w:rsidR="00767992" w:rsidRPr="00767992" w:rsidRDefault="00767992" w:rsidP="0076799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OZ localization (SOZ vs. peri-&amp;non-SOZ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F2FE8" w14:textId="77777777" w:rsidR="00767992" w:rsidRPr="00767992" w:rsidRDefault="00767992" w:rsidP="0076799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nominal logistic regression ana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DC2E1" w14:textId="77777777" w:rsidR="00767992" w:rsidRPr="00767992" w:rsidRDefault="00767992" w:rsidP="0076799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41(Cohen’s 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A0549" w14:textId="77777777" w:rsidR="00767992" w:rsidRPr="00767992" w:rsidRDefault="00767992" w:rsidP="0076799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2 vs. 1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9894E" w14:textId="77777777" w:rsidR="00767992" w:rsidRPr="00767992" w:rsidRDefault="00767992" w:rsidP="0076799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52943" w14:textId="77777777" w:rsidR="00767992" w:rsidRPr="00767992" w:rsidRDefault="00767992" w:rsidP="0076799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767992" w:rsidRPr="00767992" w14:paraId="0196FE6C" w14:textId="77777777" w:rsidTr="00AA668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368E0" w14:textId="77777777" w:rsidR="00767992" w:rsidRPr="00767992" w:rsidRDefault="00767992" w:rsidP="00767992">
            <w:pPr>
              <w:widowControl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B5CB9" w14:textId="77777777" w:rsidR="00767992" w:rsidRPr="00767992" w:rsidRDefault="00767992" w:rsidP="0076799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OZ localization (SOZ vs. peri-SOZ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B10F14" w14:textId="77777777" w:rsidR="00767992" w:rsidRPr="00767992" w:rsidRDefault="00767992" w:rsidP="0076799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nominal logistic regression analy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9C656E" w14:textId="77777777" w:rsidR="00767992" w:rsidRPr="00767992" w:rsidRDefault="00767992" w:rsidP="0076799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70(Cohen’s 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EC0DC4" w14:textId="77777777" w:rsidR="00767992" w:rsidRPr="00767992" w:rsidRDefault="00767992" w:rsidP="00767992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2 vs. 2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90C1E" w14:textId="77777777" w:rsidR="00767992" w:rsidRPr="00767992" w:rsidRDefault="00767992" w:rsidP="0076799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2B4BC" w14:textId="77777777" w:rsidR="00767992" w:rsidRPr="00767992" w:rsidRDefault="00767992" w:rsidP="00767992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46</w:t>
            </w:r>
          </w:p>
        </w:tc>
      </w:tr>
      <w:tr w:rsidR="00767992" w:rsidRPr="00767992" w14:paraId="361228C7" w14:textId="77777777" w:rsidTr="00AA6685">
        <w:trPr>
          <w:trHeight w:val="36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B2B09" w14:textId="77777777" w:rsidR="00767992" w:rsidRPr="00767992" w:rsidRDefault="00767992" w:rsidP="0076799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767992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Abbreviations: MI, modulation index; SOZ, seizure onset zon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EBBC7" w14:textId="77777777" w:rsidR="00767992" w:rsidRPr="00767992" w:rsidRDefault="00767992" w:rsidP="00767992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6BFE2" w14:textId="77777777" w:rsidR="00767992" w:rsidRPr="00767992" w:rsidRDefault="00767992" w:rsidP="00767992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C29A1" w14:textId="77777777" w:rsidR="00767992" w:rsidRPr="00767992" w:rsidRDefault="00767992" w:rsidP="00767992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5C7E1" w14:textId="77777777" w:rsidR="00767992" w:rsidRPr="00767992" w:rsidRDefault="00767992" w:rsidP="00767992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1B3AA" w14:textId="77777777" w:rsidR="00767992" w:rsidRPr="00767992" w:rsidRDefault="00767992" w:rsidP="00767992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</w:tbl>
    <w:p w14:paraId="31F488A2" w14:textId="77777777" w:rsidR="00AA6685" w:rsidRDefault="00AA6685">
      <w:pPr>
        <w:widowControl/>
        <w:rPr>
          <w:sz w:val="14"/>
          <w:szCs w:val="14"/>
        </w:rPr>
      </w:pP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30"/>
        <w:gridCol w:w="3464"/>
        <w:gridCol w:w="3023"/>
        <w:gridCol w:w="2151"/>
        <w:gridCol w:w="1788"/>
        <w:gridCol w:w="688"/>
        <w:gridCol w:w="1095"/>
        <w:gridCol w:w="204"/>
      </w:tblGrid>
      <w:tr w:rsidR="00AA6685" w:rsidRPr="00AA6685" w14:paraId="3F2C452A" w14:textId="77777777" w:rsidTr="00AA6685">
        <w:trPr>
          <w:gridAfter w:val="1"/>
          <w:trHeight w:val="36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49B0C" w14:textId="77777777" w:rsidR="00AA6685" w:rsidRPr="00AA6685" w:rsidRDefault="00AA6685" w:rsidP="00AA6685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 xml:space="preserve">Table S3. Post hoc power analysis for </w:t>
            </w:r>
            <w:proofErr w:type="spellStart"/>
            <w:r w:rsidRPr="00AA668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mparion</w:t>
            </w:r>
            <w:proofErr w:type="spellEnd"/>
            <w:r w:rsidRPr="00AA668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of MI</w:t>
            </w:r>
            <w:r w:rsidRPr="00AA668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FRs/slow waves</w:t>
            </w:r>
            <w:r w:rsidRPr="00AA6685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across SOZ, peri-SOZ, non-SOZ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CCA1D" w14:textId="77777777" w:rsidR="00AA6685" w:rsidRPr="00AA6685" w:rsidRDefault="00AA6685" w:rsidP="00AA6685">
            <w:pPr>
              <w:widowControl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2A190" w14:textId="77777777" w:rsidR="00AA6685" w:rsidRPr="00AA6685" w:rsidRDefault="00AA6685" w:rsidP="00AA6685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CE1CA" w14:textId="77777777" w:rsidR="00AA6685" w:rsidRPr="00AA6685" w:rsidRDefault="00AA6685" w:rsidP="00AA6685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EB902" w14:textId="77777777" w:rsidR="00AA6685" w:rsidRPr="00AA6685" w:rsidRDefault="00AA6685" w:rsidP="00AA6685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AA6685" w:rsidRPr="00AA6685" w14:paraId="06210CCF" w14:textId="77777777" w:rsidTr="00AA6685">
        <w:trPr>
          <w:gridAfter w:val="1"/>
          <w:trHeight w:val="36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662205" w14:textId="77777777" w:rsidR="00AA6685" w:rsidRPr="00AA6685" w:rsidRDefault="00AA6685" w:rsidP="00AA66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I</w:t>
            </w: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HFOs/slow waves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33D16B" w14:textId="77777777" w:rsidR="00AA6685" w:rsidRPr="00AA6685" w:rsidRDefault="00AA6685" w:rsidP="00AA66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mparison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F5A0CF" w14:textId="77777777" w:rsidR="00AA6685" w:rsidRPr="00AA6685" w:rsidRDefault="00AA6685" w:rsidP="00AA66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tatistical tes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126DBC0" w14:textId="68CFC0CD" w:rsidR="00AA6685" w:rsidRPr="00AA6685" w:rsidRDefault="00AA6685" w:rsidP="00AA66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ffect size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Cohen’s d / η²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AC91137" w14:textId="451A54BF" w:rsidR="00AA6685" w:rsidRPr="00AA6685" w:rsidRDefault="00AA6685" w:rsidP="00AA66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ample size</w:t>
            </w:r>
            <w:r>
              <w:rPr>
                <w:rFonts w:ascii="Times New Roman" w:eastAsia="游ゴシック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n/group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A65B39" w14:textId="77777777" w:rsidR="00AA6685" w:rsidRPr="00AA6685" w:rsidRDefault="00AA6685" w:rsidP="00AA66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α level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067772" w14:textId="77777777" w:rsidR="00AA6685" w:rsidRPr="00AA6685" w:rsidRDefault="00AA6685" w:rsidP="00AA66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ower (1–β)</w:t>
            </w:r>
          </w:p>
        </w:tc>
      </w:tr>
      <w:tr w:rsidR="00AA6685" w:rsidRPr="00AA6685" w14:paraId="4B84A794" w14:textId="77777777" w:rsidTr="00B00CF0">
        <w:trPr>
          <w:trHeight w:val="182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F5241C" w14:textId="77777777" w:rsidR="00AA6685" w:rsidRPr="00AA6685" w:rsidRDefault="00AA6685" w:rsidP="00AA6685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7727E1" w14:textId="77777777" w:rsidR="00AA6685" w:rsidRPr="00AA6685" w:rsidRDefault="00AA6685" w:rsidP="00AA6685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41B72F" w14:textId="77777777" w:rsidR="00AA6685" w:rsidRPr="00AA6685" w:rsidRDefault="00AA6685" w:rsidP="00AA6685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1D54C0" w14:textId="77777777" w:rsidR="00AA6685" w:rsidRPr="00AA6685" w:rsidRDefault="00AA6685" w:rsidP="00AA6685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4918F2" w14:textId="77777777" w:rsidR="00AA6685" w:rsidRPr="00AA6685" w:rsidRDefault="00AA6685" w:rsidP="00AA6685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4EFBE5" w14:textId="77777777" w:rsidR="00AA6685" w:rsidRPr="00AA6685" w:rsidRDefault="00AA6685" w:rsidP="00AA6685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223CF5" w14:textId="77777777" w:rsidR="00AA6685" w:rsidRPr="00AA6685" w:rsidRDefault="00AA6685" w:rsidP="00AA6685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968C1" w14:textId="77777777" w:rsidR="00AA6685" w:rsidRPr="00AA6685" w:rsidRDefault="00AA6685" w:rsidP="00AA66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AA6685" w:rsidRPr="00AA6685" w14:paraId="6F02D81C" w14:textId="77777777" w:rsidTr="00AA668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DAF29" w14:textId="77777777" w:rsidR="00AA6685" w:rsidRPr="00AA6685" w:rsidRDefault="00AA6685" w:rsidP="00AA6685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MI</w:t>
            </w: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FRs/1-2 H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57BED" w14:textId="77777777" w:rsidR="00AA6685" w:rsidRPr="00AA6685" w:rsidRDefault="00AA6685" w:rsidP="00AA6685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SOZ vs. </w:t>
            </w:r>
            <w:proofErr w:type="gramStart"/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eri</w:t>
            </w:r>
            <w:proofErr w:type="gramEnd"/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SOZ vs non-SO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0309B" w14:textId="77777777" w:rsidR="00AA6685" w:rsidRPr="00AA6685" w:rsidRDefault="00AA6685" w:rsidP="00AA6685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ruskal–</w:t>
            </w:r>
            <w:proofErr w:type="gramStart"/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allis</w:t>
            </w:r>
            <w:proofErr w:type="gramEnd"/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56761" w14:textId="77777777" w:rsidR="00AA6685" w:rsidRPr="00AA6685" w:rsidRDefault="00AA6685" w:rsidP="00AA66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3(η</w:t>
            </w: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2</w:t>
            </w: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BA923" w14:textId="77777777" w:rsidR="00AA6685" w:rsidRPr="00AA6685" w:rsidRDefault="00AA6685" w:rsidP="00AA66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2 vs. 249 vs. 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486B3" w14:textId="77777777" w:rsidR="00AA6685" w:rsidRPr="00AA6685" w:rsidRDefault="00AA6685" w:rsidP="00AA668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0327B" w14:textId="77777777" w:rsidR="00AA6685" w:rsidRPr="00AA6685" w:rsidRDefault="00AA6685" w:rsidP="00AA668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99</w:t>
            </w:r>
          </w:p>
        </w:tc>
        <w:tc>
          <w:tcPr>
            <w:tcW w:w="0" w:type="auto"/>
            <w:vAlign w:val="center"/>
            <w:hideMark/>
          </w:tcPr>
          <w:p w14:paraId="07CD6E08" w14:textId="77777777" w:rsidR="00AA6685" w:rsidRPr="00AA6685" w:rsidRDefault="00AA6685" w:rsidP="00AA6685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AA6685" w:rsidRPr="00AA6685" w14:paraId="78334659" w14:textId="77777777" w:rsidTr="00AA668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994A5" w14:textId="77777777" w:rsidR="00AA6685" w:rsidRPr="00AA6685" w:rsidRDefault="00AA6685" w:rsidP="00AA668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85C20" w14:textId="77777777" w:rsidR="00AA6685" w:rsidRPr="00AA6685" w:rsidRDefault="00AA6685" w:rsidP="00AA6685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OZ vs. peri-SO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31DD4" w14:textId="77777777" w:rsidR="00AA6685" w:rsidRPr="00AA6685" w:rsidRDefault="00AA6685" w:rsidP="00AA6685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nn–Whitney U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C1E90" w14:textId="77777777" w:rsidR="00AA6685" w:rsidRPr="00AA6685" w:rsidRDefault="00AA6685" w:rsidP="00AA66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97(Cohen’s 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D5E44" w14:textId="77777777" w:rsidR="00AA6685" w:rsidRPr="00AA6685" w:rsidRDefault="00AA6685" w:rsidP="00AA66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2 vs. 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63C62" w14:textId="77777777" w:rsidR="00AA6685" w:rsidRPr="00AA6685" w:rsidRDefault="00AA6685" w:rsidP="00AA668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741BC" w14:textId="77777777" w:rsidR="00AA6685" w:rsidRPr="00AA6685" w:rsidRDefault="00AA6685" w:rsidP="00AA668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89</w:t>
            </w:r>
          </w:p>
        </w:tc>
        <w:tc>
          <w:tcPr>
            <w:tcW w:w="0" w:type="auto"/>
            <w:vAlign w:val="center"/>
            <w:hideMark/>
          </w:tcPr>
          <w:p w14:paraId="3341A3BD" w14:textId="77777777" w:rsidR="00AA6685" w:rsidRPr="00AA6685" w:rsidRDefault="00AA6685" w:rsidP="00AA6685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AA6685" w:rsidRPr="00AA6685" w14:paraId="20E6FADE" w14:textId="77777777" w:rsidTr="00AA668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EC97A" w14:textId="77777777" w:rsidR="00AA6685" w:rsidRPr="00AA6685" w:rsidRDefault="00AA6685" w:rsidP="00AA668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444FB" w14:textId="77777777" w:rsidR="00AA6685" w:rsidRPr="00AA6685" w:rsidRDefault="00AA6685" w:rsidP="00AA6685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OZ vs. non-SO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72E18" w14:textId="77777777" w:rsidR="00AA6685" w:rsidRPr="00AA6685" w:rsidRDefault="00AA6685" w:rsidP="00AA6685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nn–Whitney U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0318C" w14:textId="77777777" w:rsidR="00AA6685" w:rsidRPr="00AA6685" w:rsidRDefault="00AA6685" w:rsidP="00AA66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97(Cohen’s 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9B81B" w14:textId="77777777" w:rsidR="00AA6685" w:rsidRPr="00AA6685" w:rsidRDefault="00AA6685" w:rsidP="00AA66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2 vs. 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89B2E" w14:textId="77777777" w:rsidR="00AA6685" w:rsidRPr="00AA6685" w:rsidRDefault="00AA6685" w:rsidP="00AA668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61679" w14:textId="77777777" w:rsidR="00AA6685" w:rsidRPr="00AA6685" w:rsidRDefault="00AA6685" w:rsidP="00AA668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42</w:t>
            </w:r>
          </w:p>
        </w:tc>
        <w:tc>
          <w:tcPr>
            <w:tcW w:w="0" w:type="auto"/>
            <w:vAlign w:val="center"/>
            <w:hideMark/>
          </w:tcPr>
          <w:p w14:paraId="4C48D382" w14:textId="77777777" w:rsidR="00AA6685" w:rsidRPr="00AA6685" w:rsidRDefault="00AA6685" w:rsidP="00AA6685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AA6685" w:rsidRPr="00AA6685" w14:paraId="514FB95F" w14:textId="77777777" w:rsidTr="00AA668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2EBEA" w14:textId="77777777" w:rsidR="00AA6685" w:rsidRPr="00AA6685" w:rsidRDefault="00AA6685" w:rsidP="00AA668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164F9" w14:textId="77777777" w:rsidR="00AA6685" w:rsidRPr="00AA6685" w:rsidRDefault="00AA6685" w:rsidP="00AA6685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eri-SOZ vs. non-SO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B6CB0" w14:textId="77777777" w:rsidR="00AA6685" w:rsidRPr="00AA6685" w:rsidRDefault="00AA6685" w:rsidP="00AA6685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nn–Whitney U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579AD" w14:textId="77777777" w:rsidR="00AA6685" w:rsidRPr="00AA6685" w:rsidRDefault="00AA6685" w:rsidP="00AA66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23(Cohen’s 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99E3E" w14:textId="77777777" w:rsidR="00AA6685" w:rsidRPr="00AA6685" w:rsidRDefault="00AA6685" w:rsidP="00AA66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9 vs. 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8736F" w14:textId="77777777" w:rsidR="00AA6685" w:rsidRPr="00AA6685" w:rsidRDefault="00AA6685" w:rsidP="00AA668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14B07" w14:textId="77777777" w:rsidR="00AA6685" w:rsidRPr="00AA6685" w:rsidRDefault="00AA6685" w:rsidP="00AA668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79</w:t>
            </w:r>
          </w:p>
        </w:tc>
        <w:tc>
          <w:tcPr>
            <w:tcW w:w="0" w:type="auto"/>
            <w:vAlign w:val="center"/>
            <w:hideMark/>
          </w:tcPr>
          <w:p w14:paraId="2F18465A" w14:textId="77777777" w:rsidR="00AA6685" w:rsidRPr="00AA6685" w:rsidRDefault="00AA6685" w:rsidP="00AA6685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AA6685" w:rsidRPr="00AA6685" w14:paraId="2B0A5AD4" w14:textId="77777777" w:rsidTr="00AA668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740B5" w14:textId="77777777" w:rsidR="00AA6685" w:rsidRPr="00AA6685" w:rsidRDefault="00AA6685" w:rsidP="00AA668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A5FBC" w14:textId="77777777" w:rsidR="00AA6685" w:rsidRPr="00AA6685" w:rsidRDefault="00AA6685" w:rsidP="00AA6685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OZ localization (SOZ vs. peri-&amp;non-SOZ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76C10" w14:textId="77777777" w:rsidR="00AA6685" w:rsidRPr="00AA6685" w:rsidRDefault="00AA6685" w:rsidP="00AA6685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nominal logistic regression ana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98790" w14:textId="77777777" w:rsidR="00AA6685" w:rsidRPr="00AA6685" w:rsidRDefault="00AA6685" w:rsidP="00AA66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196(Cohen’s 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292C6" w14:textId="77777777" w:rsidR="00AA6685" w:rsidRPr="00AA6685" w:rsidRDefault="00AA6685" w:rsidP="00AA66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2 vs. 1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5B2B0" w14:textId="77777777" w:rsidR="00AA6685" w:rsidRPr="00AA6685" w:rsidRDefault="00AA6685" w:rsidP="00AA668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4CE0D" w14:textId="77777777" w:rsidR="00AA6685" w:rsidRPr="00AA6685" w:rsidRDefault="00AA6685" w:rsidP="00AA668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9E18079" w14:textId="77777777" w:rsidR="00AA6685" w:rsidRPr="00AA6685" w:rsidRDefault="00AA6685" w:rsidP="00AA6685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AA6685" w:rsidRPr="00AA6685" w14:paraId="60BA761A" w14:textId="77777777" w:rsidTr="00AA668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B4BAF" w14:textId="77777777" w:rsidR="00AA6685" w:rsidRPr="00AA6685" w:rsidRDefault="00AA6685" w:rsidP="00AA6685">
            <w:pPr>
              <w:widowControl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35C28" w14:textId="77777777" w:rsidR="00AA6685" w:rsidRPr="00AA6685" w:rsidRDefault="00AA6685" w:rsidP="00AA6685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OZ localization (SOZ vs. peri-SOZ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32D5E" w14:textId="77777777" w:rsidR="00AA6685" w:rsidRPr="00AA6685" w:rsidRDefault="00AA6685" w:rsidP="00AA6685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nominal logistic regression analy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049E4" w14:textId="77777777" w:rsidR="00AA6685" w:rsidRPr="00AA6685" w:rsidRDefault="00AA6685" w:rsidP="00AA66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704Cohen’s 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DF6207" w14:textId="77777777" w:rsidR="00AA6685" w:rsidRPr="00AA6685" w:rsidRDefault="00AA6685" w:rsidP="00AA66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2 vs. 2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09B35" w14:textId="77777777" w:rsidR="00AA6685" w:rsidRPr="00AA6685" w:rsidRDefault="00AA6685" w:rsidP="00AA668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0F12FA" w14:textId="77777777" w:rsidR="00AA6685" w:rsidRPr="00AA6685" w:rsidRDefault="00AA6685" w:rsidP="00AA668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657C8AD" w14:textId="77777777" w:rsidR="00AA6685" w:rsidRPr="00AA6685" w:rsidRDefault="00AA6685" w:rsidP="00AA6685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AA6685" w:rsidRPr="00AA6685" w14:paraId="6E71D38C" w14:textId="77777777" w:rsidTr="00AA668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1BACE" w14:textId="77777777" w:rsidR="00AA6685" w:rsidRPr="00AA6685" w:rsidRDefault="00AA6685" w:rsidP="00AA6685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MI</w:t>
            </w: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FRs/2-3 H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8583D" w14:textId="77777777" w:rsidR="00AA6685" w:rsidRPr="00AA6685" w:rsidRDefault="00AA6685" w:rsidP="00AA6685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SOZ vs. </w:t>
            </w:r>
            <w:proofErr w:type="gramStart"/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eri</w:t>
            </w:r>
            <w:proofErr w:type="gramEnd"/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SOZ vs non-SO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DE91D" w14:textId="77777777" w:rsidR="00AA6685" w:rsidRPr="00AA6685" w:rsidRDefault="00AA6685" w:rsidP="00AA6685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ruskal–</w:t>
            </w:r>
            <w:proofErr w:type="gramStart"/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allis</w:t>
            </w:r>
            <w:proofErr w:type="gramEnd"/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4C5EA" w14:textId="77777777" w:rsidR="00AA6685" w:rsidRPr="00AA6685" w:rsidRDefault="00AA6685" w:rsidP="00AA66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0(η</w:t>
            </w: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2</w:t>
            </w: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98DAE" w14:textId="77777777" w:rsidR="00AA6685" w:rsidRPr="00AA6685" w:rsidRDefault="00AA6685" w:rsidP="00AA66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2 vs. 249 vs. 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D26B9" w14:textId="77777777" w:rsidR="00AA6685" w:rsidRPr="00AA6685" w:rsidRDefault="00AA6685" w:rsidP="00AA668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3713B" w14:textId="77777777" w:rsidR="00AA6685" w:rsidRPr="00AA6685" w:rsidRDefault="00AA6685" w:rsidP="00AA668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7CBBF2C" w14:textId="77777777" w:rsidR="00AA6685" w:rsidRPr="00AA6685" w:rsidRDefault="00AA6685" w:rsidP="00AA6685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AA6685" w:rsidRPr="00AA6685" w14:paraId="4E5CE5CC" w14:textId="77777777" w:rsidTr="00AA668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D9686" w14:textId="77777777" w:rsidR="00AA6685" w:rsidRPr="00AA6685" w:rsidRDefault="00AA6685" w:rsidP="00AA668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4657A" w14:textId="77777777" w:rsidR="00AA6685" w:rsidRPr="00AA6685" w:rsidRDefault="00AA6685" w:rsidP="00AA6685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OZ vs. peri-SO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5C826" w14:textId="77777777" w:rsidR="00AA6685" w:rsidRPr="00AA6685" w:rsidRDefault="00AA6685" w:rsidP="00AA6685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nn–Whitney U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C1093" w14:textId="77777777" w:rsidR="00AA6685" w:rsidRPr="00AA6685" w:rsidRDefault="00AA6685" w:rsidP="00AA66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42(Cohen’s 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4CF24" w14:textId="77777777" w:rsidR="00AA6685" w:rsidRPr="00AA6685" w:rsidRDefault="00AA6685" w:rsidP="00AA66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2 vs. 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B6C9A" w14:textId="77777777" w:rsidR="00AA6685" w:rsidRPr="00AA6685" w:rsidRDefault="00AA6685" w:rsidP="00AA668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1FF3A" w14:textId="77777777" w:rsidR="00AA6685" w:rsidRPr="00AA6685" w:rsidRDefault="00AA6685" w:rsidP="00AA668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95</w:t>
            </w:r>
          </w:p>
        </w:tc>
        <w:tc>
          <w:tcPr>
            <w:tcW w:w="0" w:type="auto"/>
            <w:vAlign w:val="center"/>
            <w:hideMark/>
          </w:tcPr>
          <w:p w14:paraId="14E91F27" w14:textId="77777777" w:rsidR="00AA6685" w:rsidRPr="00AA6685" w:rsidRDefault="00AA6685" w:rsidP="00AA6685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AA6685" w:rsidRPr="00AA6685" w14:paraId="6E460224" w14:textId="77777777" w:rsidTr="00AA668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899A6" w14:textId="77777777" w:rsidR="00AA6685" w:rsidRPr="00AA6685" w:rsidRDefault="00AA6685" w:rsidP="00AA668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B6DA3" w14:textId="77777777" w:rsidR="00AA6685" w:rsidRPr="00AA6685" w:rsidRDefault="00AA6685" w:rsidP="00AA6685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OZ vs. non-SO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9FB7A" w14:textId="77777777" w:rsidR="00AA6685" w:rsidRPr="00AA6685" w:rsidRDefault="00AA6685" w:rsidP="00AA6685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nn–Whitney U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15B6D" w14:textId="77777777" w:rsidR="00AA6685" w:rsidRPr="00AA6685" w:rsidRDefault="00AA6685" w:rsidP="00AA66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43(Cohen’s 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D31D9" w14:textId="77777777" w:rsidR="00AA6685" w:rsidRPr="00AA6685" w:rsidRDefault="00AA6685" w:rsidP="00AA66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2 vs. 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E3617" w14:textId="77777777" w:rsidR="00AA6685" w:rsidRPr="00AA6685" w:rsidRDefault="00AA6685" w:rsidP="00AA668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DC52E" w14:textId="77777777" w:rsidR="00AA6685" w:rsidRPr="00AA6685" w:rsidRDefault="00AA6685" w:rsidP="00AA668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95</w:t>
            </w:r>
          </w:p>
        </w:tc>
        <w:tc>
          <w:tcPr>
            <w:tcW w:w="0" w:type="auto"/>
            <w:vAlign w:val="center"/>
            <w:hideMark/>
          </w:tcPr>
          <w:p w14:paraId="3F4251B9" w14:textId="77777777" w:rsidR="00AA6685" w:rsidRPr="00AA6685" w:rsidRDefault="00AA6685" w:rsidP="00AA6685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AA6685" w:rsidRPr="00AA6685" w14:paraId="5ECDB781" w14:textId="77777777" w:rsidTr="00AA668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D1A6A" w14:textId="77777777" w:rsidR="00AA6685" w:rsidRPr="00AA6685" w:rsidRDefault="00AA6685" w:rsidP="00AA668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B0762" w14:textId="77777777" w:rsidR="00AA6685" w:rsidRPr="00AA6685" w:rsidRDefault="00AA6685" w:rsidP="00AA6685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eri-SOZ vs. non-SO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72141" w14:textId="77777777" w:rsidR="00AA6685" w:rsidRPr="00AA6685" w:rsidRDefault="00AA6685" w:rsidP="00AA6685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nn–Whitney U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38EC3" w14:textId="77777777" w:rsidR="00AA6685" w:rsidRPr="00AA6685" w:rsidRDefault="00AA6685" w:rsidP="00AA66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040(Cohen’s 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881A4" w14:textId="77777777" w:rsidR="00AA6685" w:rsidRPr="00AA6685" w:rsidRDefault="00AA6685" w:rsidP="00AA66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9 vs. 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25043" w14:textId="77777777" w:rsidR="00AA6685" w:rsidRPr="00AA6685" w:rsidRDefault="00AA6685" w:rsidP="00AA668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DF275" w14:textId="77777777" w:rsidR="00AA6685" w:rsidRPr="00AA6685" w:rsidRDefault="00AA6685" w:rsidP="00AA668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73</w:t>
            </w:r>
          </w:p>
        </w:tc>
        <w:tc>
          <w:tcPr>
            <w:tcW w:w="0" w:type="auto"/>
            <w:vAlign w:val="center"/>
            <w:hideMark/>
          </w:tcPr>
          <w:p w14:paraId="7DDB3D5B" w14:textId="77777777" w:rsidR="00AA6685" w:rsidRPr="00AA6685" w:rsidRDefault="00AA6685" w:rsidP="00AA6685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AA6685" w:rsidRPr="00AA6685" w14:paraId="71E9654B" w14:textId="77777777" w:rsidTr="00AA668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5BBFD" w14:textId="77777777" w:rsidR="00AA6685" w:rsidRPr="00AA6685" w:rsidRDefault="00AA6685" w:rsidP="00AA668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99082" w14:textId="77777777" w:rsidR="00AA6685" w:rsidRPr="00AA6685" w:rsidRDefault="00AA6685" w:rsidP="00AA6685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OZ localization (SOZ vs. peri-&amp;non-SOZ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99C86" w14:textId="77777777" w:rsidR="00AA6685" w:rsidRPr="00AA6685" w:rsidRDefault="00AA6685" w:rsidP="00AA6685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nominal logistic regression ana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69D98" w14:textId="77777777" w:rsidR="00AA6685" w:rsidRPr="00AA6685" w:rsidRDefault="00AA6685" w:rsidP="00AA66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181(Cohen’s 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88CAF" w14:textId="77777777" w:rsidR="00AA6685" w:rsidRPr="00AA6685" w:rsidRDefault="00AA6685" w:rsidP="00AA66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2 vs. 1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A05D2" w14:textId="77777777" w:rsidR="00AA6685" w:rsidRPr="00AA6685" w:rsidRDefault="00AA6685" w:rsidP="00AA668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E0083" w14:textId="77777777" w:rsidR="00AA6685" w:rsidRPr="00AA6685" w:rsidRDefault="00AA6685" w:rsidP="00AA668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BB6766A" w14:textId="77777777" w:rsidR="00AA6685" w:rsidRPr="00AA6685" w:rsidRDefault="00AA6685" w:rsidP="00AA6685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AA6685" w:rsidRPr="00AA6685" w14:paraId="20A46364" w14:textId="77777777" w:rsidTr="00AA668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FF592" w14:textId="77777777" w:rsidR="00AA6685" w:rsidRPr="00AA6685" w:rsidRDefault="00AA6685" w:rsidP="00AA6685">
            <w:pPr>
              <w:widowControl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DC9751" w14:textId="77777777" w:rsidR="00AA6685" w:rsidRPr="00AA6685" w:rsidRDefault="00AA6685" w:rsidP="00AA6685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OZ localization (SOZ vs. peri-SOZ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A5B785" w14:textId="77777777" w:rsidR="00AA6685" w:rsidRPr="00AA6685" w:rsidRDefault="00AA6685" w:rsidP="00AA6685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nominal logistic regression analy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E52E3" w14:textId="77777777" w:rsidR="00AA6685" w:rsidRPr="00AA6685" w:rsidRDefault="00AA6685" w:rsidP="00AA66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163(Cohen’s 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ECC0C" w14:textId="77777777" w:rsidR="00AA6685" w:rsidRPr="00AA6685" w:rsidRDefault="00AA6685" w:rsidP="00AA66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2 vs. 2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6AC51" w14:textId="77777777" w:rsidR="00AA6685" w:rsidRPr="00AA6685" w:rsidRDefault="00AA6685" w:rsidP="00AA668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D95F7" w14:textId="77777777" w:rsidR="00AA6685" w:rsidRPr="00AA6685" w:rsidRDefault="00AA6685" w:rsidP="00AA668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315EE5D8" w14:textId="77777777" w:rsidR="00AA6685" w:rsidRPr="00AA6685" w:rsidRDefault="00AA6685" w:rsidP="00AA6685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AA6685" w:rsidRPr="00AA6685" w14:paraId="0D23D1AD" w14:textId="77777777" w:rsidTr="00AA668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5B796" w14:textId="77777777" w:rsidR="00AA6685" w:rsidRPr="00AA6685" w:rsidRDefault="00AA6685" w:rsidP="00AA6685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MI</w:t>
            </w: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FRs/3-4 H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0E189" w14:textId="77777777" w:rsidR="00AA6685" w:rsidRPr="00AA6685" w:rsidRDefault="00AA6685" w:rsidP="00AA6685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SOZ vs. </w:t>
            </w:r>
            <w:proofErr w:type="gramStart"/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eri</w:t>
            </w:r>
            <w:proofErr w:type="gramEnd"/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SOZ vs non-SO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9421F" w14:textId="77777777" w:rsidR="00AA6685" w:rsidRPr="00AA6685" w:rsidRDefault="00AA6685" w:rsidP="00AA6685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ruskal–</w:t>
            </w:r>
            <w:proofErr w:type="gramStart"/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allis</w:t>
            </w:r>
            <w:proofErr w:type="gramEnd"/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A9B1F" w14:textId="77777777" w:rsidR="00AA6685" w:rsidRPr="00AA6685" w:rsidRDefault="00AA6685" w:rsidP="00AA66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6(η</w:t>
            </w: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2</w:t>
            </w: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DB168" w14:textId="77777777" w:rsidR="00AA6685" w:rsidRPr="00AA6685" w:rsidRDefault="00AA6685" w:rsidP="00AA66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2 vs. 249 vs. 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B9EA7" w14:textId="77777777" w:rsidR="00AA6685" w:rsidRPr="00AA6685" w:rsidRDefault="00AA6685" w:rsidP="00AA668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22529" w14:textId="77777777" w:rsidR="00AA6685" w:rsidRPr="00AA6685" w:rsidRDefault="00AA6685" w:rsidP="00AA668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DB89472" w14:textId="77777777" w:rsidR="00AA6685" w:rsidRPr="00AA6685" w:rsidRDefault="00AA6685" w:rsidP="00AA6685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AA6685" w:rsidRPr="00AA6685" w14:paraId="3FB8AB74" w14:textId="77777777" w:rsidTr="00AA668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FA1C8" w14:textId="77777777" w:rsidR="00AA6685" w:rsidRPr="00AA6685" w:rsidRDefault="00AA6685" w:rsidP="00AA668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E3784" w14:textId="77777777" w:rsidR="00AA6685" w:rsidRPr="00AA6685" w:rsidRDefault="00AA6685" w:rsidP="00AA6685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OZ vs. peri-SO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4B632" w14:textId="77777777" w:rsidR="00AA6685" w:rsidRPr="00AA6685" w:rsidRDefault="00AA6685" w:rsidP="00AA6685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nn–Whitney U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E5D93" w14:textId="77777777" w:rsidR="00AA6685" w:rsidRPr="00AA6685" w:rsidRDefault="00AA6685" w:rsidP="00AA66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50(Cohen’s 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8C032" w14:textId="77777777" w:rsidR="00AA6685" w:rsidRPr="00AA6685" w:rsidRDefault="00AA6685" w:rsidP="00AA66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2 vs. 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223C5" w14:textId="77777777" w:rsidR="00AA6685" w:rsidRPr="00AA6685" w:rsidRDefault="00AA6685" w:rsidP="00AA668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2FBBC" w14:textId="77777777" w:rsidR="00AA6685" w:rsidRPr="00AA6685" w:rsidRDefault="00AA6685" w:rsidP="00AA668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CC0137F" w14:textId="77777777" w:rsidR="00AA6685" w:rsidRPr="00AA6685" w:rsidRDefault="00AA6685" w:rsidP="00AA6685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AA6685" w:rsidRPr="00AA6685" w14:paraId="5AA2336F" w14:textId="77777777" w:rsidTr="00AA668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66373" w14:textId="77777777" w:rsidR="00AA6685" w:rsidRPr="00AA6685" w:rsidRDefault="00AA6685" w:rsidP="00AA668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1F23D" w14:textId="77777777" w:rsidR="00AA6685" w:rsidRPr="00AA6685" w:rsidRDefault="00AA6685" w:rsidP="00AA6685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OZ vs. non-SO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70898" w14:textId="77777777" w:rsidR="00AA6685" w:rsidRPr="00AA6685" w:rsidRDefault="00AA6685" w:rsidP="00AA6685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nn–Whitney U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1816A" w14:textId="77777777" w:rsidR="00AA6685" w:rsidRPr="00AA6685" w:rsidRDefault="00AA6685" w:rsidP="00AA66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14(Cohen’s 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EA350" w14:textId="77777777" w:rsidR="00AA6685" w:rsidRPr="00AA6685" w:rsidRDefault="00AA6685" w:rsidP="00AA66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2 vs. 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C0BCE" w14:textId="77777777" w:rsidR="00AA6685" w:rsidRPr="00AA6685" w:rsidRDefault="00AA6685" w:rsidP="00AA668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DAC37" w14:textId="77777777" w:rsidR="00AA6685" w:rsidRPr="00AA6685" w:rsidRDefault="00AA6685" w:rsidP="00AA668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0C46D4F" w14:textId="77777777" w:rsidR="00AA6685" w:rsidRPr="00AA6685" w:rsidRDefault="00AA6685" w:rsidP="00AA6685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AA6685" w:rsidRPr="00AA6685" w14:paraId="032B8CD1" w14:textId="77777777" w:rsidTr="00AA668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C0AF5" w14:textId="77777777" w:rsidR="00AA6685" w:rsidRPr="00AA6685" w:rsidRDefault="00AA6685" w:rsidP="00AA668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D267B" w14:textId="77777777" w:rsidR="00AA6685" w:rsidRPr="00AA6685" w:rsidRDefault="00AA6685" w:rsidP="00AA6685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eri-SOZ vs. non-SO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A0F7B" w14:textId="77777777" w:rsidR="00AA6685" w:rsidRPr="00AA6685" w:rsidRDefault="00AA6685" w:rsidP="00AA6685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nn–Whitney U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0B082" w14:textId="77777777" w:rsidR="00AA6685" w:rsidRPr="00AA6685" w:rsidRDefault="00AA6685" w:rsidP="00AA66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0.110(Cohen’s 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0485E" w14:textId="77777777" w:rsidR="00AA6685" w:rsidRPr="00AA6685" w:rsidRDefault="00AA6685" w:rsidP="00AA66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9 vs. 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4E928" w14:textId="77777777" w:rsidR="00AA6685" w:rsidRPr="00AA6685" w:rsidRDefault="00AA6685" w:rsidP="00AA668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18769" w14:textId="77777777" w:rsidR="00AA6685" w:rsidRPr="00AA6685" w:rsidRDefault="00AA6685" w:rsidP="00AA668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3</w:t>
            </w:r>
          </w:p>
        </w:tc>
        <w:tc>
          <w:tcPr>
            <w:tcW w:w="0" w:type="auto"/>
            <w:vAlign w:val="center"/>
            <w:hideMark/>
          </w:tcPr>
          <w:p w14:paraId="1014A5DB" w14:textId="77777777" w:rsidR="00AA6685" w:rsidRPr="00AA6685" w:rsidRDefault="00AA6685" w:rsidP="00AA6685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AA6685" w:rsidRPr="00AA6685" w14:paraId="3B4311AF" w14:textId="77777777" w:rsidTr="00AA668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5E1A1" w14:textId="77777777" w:rsidR="00AA6685" w:rsidRPr="00AA6685" w:rsidRDefault="00AA6685" w:rsidP="00AA668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D9DB5" w14:textId="77777777" w:rsidR="00AA6685" w:rsidRPr="00AA6685" w:rsidRDefault="00AA6685" w:rsidP="00AA6685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OZ localization (SOZ vs. peri-&amp;non-SOZ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7E66B" w14:textId="77777777" w:rsidR="00AA6685" w:rsidRPr="00AA6685" w:rsidRDefault="00AA6685" w:rsidP="00AA6685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nominal logistic regression ana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F8385" w14:textId="77777777" w:rsidR="00AA6685" w:rsidRPr="00AA6685" w:rsidRDefault="00AA6685" w:rsidP="00AA66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860(Cohen’s 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5477A" w14:textId="77777777" w:rsidR="00AA6685" w:rsidRPr="00AA6685" w:rsidRDefault="00AA6685" w:rsidP="00AA66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2 vs. 1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3FC11" w14:textId="77777777" w:rsidR="00AA6685" w:rsidRPr="00AA6685" w:rsidRDefault="00AA6685" w:rsidP="00AA668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A15FA" w14:textId="77777777" w:rsidR="00AA6685" w:rsidRPr="00AA6685" w:rsidRDefault="00AA6685" w:rsidP="00AA668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7FAA170C" w14:textId="77777777" w:rsidR="00AA6685" w:rsidRPr="00AA6685" w:rsidRDefault="00AA6685" w:rsidP="00AA6685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AA6685" w:rsidRPr="00AA6685" w14:paraId="6D44EB3D" w14:textId="77777777" w:rsidTr="00AA668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A36D3" w14:textId="77777777" w:rsidR="00AA6685" w:rsidRPr="00AA6685" w:rsidRDefault="00AA6685" w:rsidP="00AA6685">
            <w:pPr>
              <w:widowControl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604BB" w14:textId="77777777" w:rsidR="00AA6685" w:rsidRPr="00AA6685" w:rsidRDefault="00AA6685" w:rsidP="00AA6685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OZ localization (SOZ vs. peri-SOZ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07018" w14:textId="77777777" w:rsidR="00AA6685" w:rsidRPr="00AA6685" w:rsidRDefault="00AA6685" w:rsidP="00AA6685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nominal logistic regression analy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E933CB" w14:textId="77777777" w:rsidR="00AA6685" w:rsidRPr="00AA6685" w:rsidRDefault="00AA6685" w:rsidP="00AA66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147(Cohen’s 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4BBF3" w14:textId="77777777" w:rsidR="00AA6685" w:rsidRPr="00AA6685" w:rsidRDefault="00AA6685" w:rsidP="00AA66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2 vs. 2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B44E0" w14:textId="77777777" w:rsidR="00AA6685" w:rsidRPr="00AA6685" w:rsidRDefault="00AA6685" w:rsidP="00AA668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6E18EC" w14:textId="77777777" w:rsidR="00AA6685" w:rsidRPr="00AA6685" w:rsidRDefault="00AA6685" w:rsidP="00AA668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8BEDD85" w14:textId="77777777" w:rsidR="00AA6685" w:rsidRPr="00AA6685" w:rsidRDefault="00AA6685" w:rsidP="00AA6685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AA6685" w:rsidRPr="00AA6685" w14:paraId="2583BDFC" w14:textId="77777777" w:rsidTr="00AA668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17EA5" w14:textId="77777777" w:rsidR="00AA6685" w:rsidRPr="00AA6685" w:rsidRDefault="00AA6685" w:rsidP="00AA6685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MI</w:t>
            </w: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vertAlign w:val="subscript"/>
                <w14:ligatures w14:val="none"/>
              </w:rPr>
              <w:t>FRs/4-8 H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4409B" w14:textId="77777777" w:rsidR="00AA6685" w:rsidRPr="00AA6685" w:rsidRDefault="00AA6685" w:rsidP="00AA6685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SOZ vs. </w:t>
            </w:r>
            <w:proofErr w:type="gramStart"/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eri</w:t>
            </w:r>
            <w:proofErr w:type="gramEnd"/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SOZ vs non-SO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F4AC7" w14:textId="77777777" w:rsidR="00AA6685" w:rsidRPr="00AA6685" w:rsidRDefault="00AA6685" w:rsidP="00AA6685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ruskal–</w:t>
            </w:r>
            <w:proofErr w:type="gramStart"/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allis</w:t>
            </w:r>
            <w:proofErr w:type="gramEnd"/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4B7A4" w14:textId="77777777" w:rsidR="00AA6685" w:rsidRPr="00AA6685" w:rsidRDefault="00AA6685" w:rsidP="00AA66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97(η</w:t>
            </w: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:vertAlign w:val="superscript"/>
                <w14:ligatures w14:val="none"/>
              </w:rPr>
              <w:t>2</w:t>
            </w: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5F873" w14:textId="77777777" w:rsidR="00AA6685" w:rsidRPr="00AA6685" w:rsidRDefault="00AA6685" w:rsidP="00AA66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2 vs. 249 vs. 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946F0" w14:textId="77777777" w:rsidR="00AA6685" w:rsidRPr="00AA6685" w:rsidRDefault="00AA6685" w:rsidP="00AA668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36C6F" w14:textId="77777777" w:rsidR="00AA6685" w:rsidRPr="00AA6685" w:rsidRDefault="00AA6685" w:rsidP="00AA668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5D3B2EC" w14:textId="77777777" w:rsidR="00AA6685" w:rsidRPr="00AA6685" w:rsidRDefault="00AA6685" w:rsidP="00AA6685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AA6685" w:rsidRPr="00AA6685" w14:paraId="5F323B81" w14:textId="77777777" w:rsidTr="00AA668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C3381" w14:textId="77777777" w:rsidR="00AA6685" w:rsidRPr="00AA6685" w:rsidRDefault="00AA6685" w:rsidP="00AA668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0B63A" w14:textId="77777777" w:rsidR="00AA6685" w:rsidRPr="00AA6685" w:rsidRDefault="00AA6685" w:rsidP="00AA6685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OZ vs. peri-SO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BAB28" w14:textId="77777777" w:rsidR="00AA6685" w:rsidRPr="00AA6685" w:rsidRDefault="00AA6685" w:rsidP="00AA6685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nn–Whitney U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20070" w14:textId="77777777" w:rsidR="00AA6685" w:rsidRPr="00AA6685" w:rsidRDefault="00AA6685" w:rsidP="00AA66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13(Cohen’s 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79989" w14:textId="77777777" w:rsidR="00AA6685" w:rsidRPr="00AA6685" w:rsidRDefault="00AA6685" w:rsidP="00AA66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2 vs. 2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9F63B" w14:textId="77777777" w:rsidR="00AA6685" w:rsidRPr="00AA6685" w:rsidRDefault="00AA6685" w:rsidP="00AA668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830FE" w14:textId="77777777" w:rsidR="00AA6685" w:rsidRPr="00AA6685" w:rsidRDefault="00AA6685" w:rsidP="00AA668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510C47FB" w14:textId="77777777" w:rsidR="00AA6685" w:rsidRPr="00AA6685" w:rsidRDefault="00AA6685" w:rsidP="00AA6685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AA6685" w:rsidRPr="00AA6685" w14:paraId="01EBA440" w14:textId="77777777" w:rsidTr="00AA668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19D1B" w14:textId="77777777" w:rsidR="00AA6685" w:rsidRPr="00AA6685" w:rsidRDefault="00AA6685" w:rsidP="00AA668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4D51A" w14:textId="77777777" w:rsidR="00AA6685" w:rsidRPr="00AA6685" w:rsidRDefault="00AA6685" w:rsidP="00AA6685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OZ vs. non-SO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FF415" w14:textId="77777777" w:rsidR="00AA6685" w:rsidRPr="00AA6685" w:rsidRDefault="00AA6685" w:rsidP="00AA6685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nn–Whitney U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36E7F" w14:textId="77777777" w:rsidR="00AA6685" w:rsidRPr="00AA6685" w:rsidRDefault="00AA6685" w:rsidP="00AA66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80(Cohen’s 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2BFB3" w14:textId="77777777" w:rsidR="00AA6685" w:rsidRPr="00AA6685" w:rsidRDefault="00AA6685" w:rsidP="00AA66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2 vs. 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10D66" w14:textId="77777777" w:rsidR="00AA6685" w:rsidRPr="00AA6685" w:rsidRDefault="00AA6685" w:rsidP="00AA668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BAD97" w14:textId="77777777" w:rsidR="00AA6685" w:rsidRPr="00AA6685" w:rsidRDefault="00AA6685" w:rsidP="00AA668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1ADF41CA" w14:textId="77777777" w:rsidR="00AA6685" w:rsidRPr="00AA6685" w:rsidRDefault="00AA6685" w:rsidP="00AA6685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AA6685" w:rsidRPr="00AA6685" w14:paraId="4F50EBCB" w14:textId="77777777" w:rsidTr="00AA668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8D1C3" w14:textId="77777777" w:rsidR="00AA6685" w:rsidRPr="00AA6685" w:rsidRDefault="00AA6685" w:rsidP="00AA668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40D9F" w14:textId="77777777" w:rsidR="00AA6685" w:rsidRPr="00AA6685" w:rsidRDefault="00AA6685" w:rsidP="00AA6685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eri-SOZ vs. non-SO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B46D5" w14:textId="77777777" w:rsidR="00AA6685" w:rsidRPr="00AA6685" w:rsidRDefault="00AA6685" w:rsidP="00AA6685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nn–Whitney U t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92A74" w14:textId="77777777" w:rsidR="00AA6685" w:rsidRPr="00AA6685" w:rsidRDefault="00AA6685" w:rsidP="00AA66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60(Cohen’s 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E6C25" w14:textId="77777777" w:rsidR="00AA6685" w:rsidRPr="00AA6685" w:rsidRDefault="00AA6685" w:rsidP="00AA66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9 vs. 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7B6A3" w14:textId="77777777" w:rsidR="00AA6685" w:rsidRPr="00AA6685" w:rsidRDefault="00AA6685" w:rsidP="00AA668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653F9" w14:textId="77777777" w:rsidR="00AA6685" w:rsidRPr="00AA6685" w:rsidRDefault="00AA6685" w:rsidP="00AA668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49</w:t>
            </w:r>
          </w:p>
        </w:tc>
        <w:tc>
          <w:tcPr>
            <w:tcW w:w="0" w:type="auto"/>
            <w:vAlign w:val="center"/>
            <w:hideMark/>
          </w:tcPr>
          <w:p w14:paraId="3F70393F" w14:textId="77777777" w:rsidR="00AA6685" w:rsidRPr="00AA6685" w:rsidRDefault="00AA6685" w:rsidP="00AA6685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AA6685" w:rsidRPr="00AA6685" w14:paraId="6BB4CC0F" w14:textId="77777777" w:rsidTr="00AA668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2B6A4" w14:textId="77777777" w:rsidR="00AA6685" w:rsidRPr="00AA6685" w:rsidRDefault="00AA6685" w:rsidP="00AA668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5A0FF" w14:textId="77777777" w:rsidR="00AA6685" w:rsidRPr="00AA6685" w:rsidRDefault="00AA6685" w:rsidP="00AA6685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OZ localization (SOZ vs. peri-&amp;non-SOZ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E345F" w14:textId="77777777" w:rsidR="00AA6685" w:rsidRPr="00AA6685" w:rsidRDefault="00AA6685" w:rsidP="00AA6685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nominal logistic regression analy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C0344" w14:textId="77777777" w:rsidR="00AA6685" w:rsidRPr="00AA6685" w:rsidRDefault="00AA6685" w:rsidP="00AA66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681(Cohen’s 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630FB" w14:textId="77777777" w:rsidR="00AA6685" w:rsidRPr="00AA6685" w:rsidRDefault="00AA6685" w:rsidP="00AA66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2 vs. 1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1C886" w14:textId="77777777" w:rsidR="00AA6685" w:rsidRPr="00AA6685" w:rsidRDefault="00AA6685" w:rsidP="00AA668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6B77E" w14:textId="77777777" w:rsidR="00AA6685" w:rsidRPr="00AA6685" w:rsidRDefault="00AA6685" w:rsidP="00AA668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D4A052A" w14:textId="77777777" w:rsidR="00AA6685" w:rsidRPr="00AA6685" w:rsidRDefault="00AA6685" w:rsidP="00AA6685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AA6685" w:rsidRPr="00AA6685" w14:paraId="19AFF766" w14:textId="77777777" w:rsidTr="00AA6685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5574F" w14:textId="77777777" w:rsidR="00AA6685" w:rsidRPr="00AA6685" w:rsidRDefault="00AA6685" w:rsidP="00AA6685">
            <w:pPr>
              <w:widowControl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32EEA" w14:textId="77777777" w:rsidR="00AA6685" w:rsidRPr="00AA6685" w:rsidRDefault="00AA6685" w:rsidP="00AA6685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OZ localization (SOZ vs. peri-SOZ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BB036" w14:textId="77777777" w:rsidR="00AA6685" w:rsidRPr="00AA6685" w:rsidRDefault="00AA6685" w:rsidP="00AA6685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nominal logistic regression analy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3BBFD" w14:textId="77777777" w:rsidR="00AA6685" w:rsidRPr="00AA6685" w:rsidRDefault="00AA6685" w:rsidP="00AA66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119(Cohen’s 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FD7D6" w14:textId="77777777" w:rsidR="00AA6685" w:rsidRPr="00AA6685" w:rsidRDefault="00AA6685" w:rsidP="00AA668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2 vs. 2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8218E" w14:textId="77777777" w:rsidR="00AA6685" w:rsidRPr="00AA6685" w:rsidRDefault="00AA6685" w:rsidP="00AA6685">
            <w:pPr>
              <w:widowControl/>
              <w:jc w:val="right"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4C2551" w14:textId="77777777" w:rsidR="00AA6685" w:rsidRPr="00AA6685" w:rsidRDefault="00AA6685" w:rsidP="00AA6685">
            <w:pPr>
              <w:widowControl/>
              <w:jc w:val="right"/>
              <w:rPr>
                <w:rFonts w:ascii="游ゴシック" w:eastAsia="游ゴシック" w:hAnsi="游ゴシック" w:cs="ＭＳ Ｐゴシック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游ゴシック" w:eastAsia="游ゴシック" w:hAnsi="游ゴシック" w:cs="ＭＳ Ｐゴシック" w:hint="eastAsia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6440815F" w14:textId="77777777" w:rsidR="00AA6685" w:rsidRPr="00AA6685" w:rsidRDefault="00AA6685" w:rsidP="00AA6685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AA6685" w:rsidRPr="00AA6685" w14:paraId="3C2AE7D9" w14:textId="77777777" w:rsidTr="00AA6685">
        <w:trPr>
          <w:trHeight w:val="36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466A1" w14:textId="230C9F8B" w:rsidR="00AA6685" w:rsidRPr="00AA6685" w:rsidRDefault="00AA6685" w:rsidP="00AA6685">
            <w:pPr>
              <w:widowControl/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AA6685">
              <w:rPr>
                <w:rFonts w:ascii="Times New Roman" w:eastAsia="游ゴシック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Abbreviations: FRs, fast ripples; MI, modulation index; SOZ, seizure onset zon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2374F" w14:textId="77777777" w:rsidR="00AA6685" w:rsidRPr="00AA6685" w:rsidRDefault="00AA6685" w:rsidP="00AA6685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09F40" w14:textId="77777777" w:rsidR="00AA6685" w:rsidRPr="00AA6685" w:rsidRDefault="00AA6685" w:rsidP="00AA6685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A3403" w14:textId="77777777" w:rsidR="00AA6685" w:rsidRPr="00AA6685" w:rsidRDefault="00AA6685" w:rsidP="00AA6685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A4829" w14:textId="77777777" w:rsidR="00AA6685" w:rsidRPr="00AA6685" w:rsidRDefault="00AA6685" w:rsidP="00AA6685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vAlign w:val="center"/>
            <w:hideMark/>
          </w:tcPr>
          <w:p w14:paraId="345F040B" w14:textId="77777777" w:rsidR="00AA6685" w:rsidRPr="00AA6685" w:rsidRDefault="00AA6685" w:rsidP="00AA6685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</w:tbl>
    <w:p w14:paraId="46D518E2" w14:textId="77777777" w:rsidR="00767992" w:rsidRPr="00767992" w:rsidRDefault="00767992" w:rsidP="00B00CF0">
      <w:pPr>
        <w:rPr>
          <w:sz w:val="14"/>
          <w:szCs w:val="14"/>
        </w:rPr>
      </w:pPr>
    </w:p>
    <w:sectPr w:rsidR="00767992" w:rsidRPr="00767992" w:rsidSect="00B00CF0">
      <w:pgSz w:w="16838" w:h="11906" w:orient="landscape"/>
      <w:pgMar w:top="567" w:right="567" w:bottom="567" w:left="56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E50880F" w14:textId="77777777" w:rsidR="008C1E79" w:rsidRDefault="008C1E79" w:rsidP="00004176">
      <w:r>
        <w:separator/>
      </w:r>
    </w:p>
  </w:endnote>
  <w:endnote w:type="continuationSeparator" w:id="0">
    <w:p w14:paraId="617D8426" w14:textId="77777777" w:rsidR="008C1E79" w:rsidRDefault="008C1E79" w:rsidP="000041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69A6B2" w14:textId="77777777" w:rsidR="008C1E79" w:rsidRDefault="008C1E79" w:rsidP="00004176">
      <w:r>
        <w:separator/>
      </w:r>
    </w:p>
  </w:footnote>
  <w:footnote w:type="continuationSeparator" w:id="0">
    <w:p w14:paraId="41FE4043" w14:textId="77777777" w:rsidR="008C1E79" w:rsidRDefault="008C1E79" w:rsidP="000041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7992"/>
    <w:rsid w:val="00004176"/>
    <w:rsid w:val="001B36AE"/>
    <w:rsid w:val="00560732"/>
    <w:rsid w:val="006807C1"/>
    <w:rsid w:val="00767992"/>
    <w:rsid w:val="008C1E79"/>
    <w:rsid w:val="00AA6685"/>
    <w:rsid w:val="00B00CF0"/>
    <w:rsid w:val="00B56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3E3D8CE"/>
  <w15:chartTrackingRefBased/>
  <w15:docId w15:val="{7D72A01D-61DF-424B-B607-8547BA1C2E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76799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6799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6799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6799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6799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6799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6799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6799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6799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76799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76799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767992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76799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76799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76799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76799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76799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76799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76799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7679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6799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76799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6799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76799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67992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767992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7679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767992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767992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004176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004176"/>
  </w:style>
  <w:style w:type="paragraph" w:styleId="ac">
    <w:name w:val="footer"/>
    <w:basedOn w:val="a"/>
    <w:link w:val="ad"/>
    <w:uiPriority w:val="99"/>
    <w:unhideWhenUsed/>
    <w:rsid w:val="00004176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00417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181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52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75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1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3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0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73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1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58A923-2EF5-40A3-B3A6-761CE405C2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3</Pages>
  <Words>948</Words>
  <Characters>5408</Characters>
  <Application>Microsoft Office Word</Application>
  <DocSecurity>0</DocSecurity>
  <Lines>45</Lines>
  <Paragraphs>1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西岡和輝</dc:creator>
  <cp:keywords/>
  <dc:description/>
  <cp:lastModifiedBy>西岡和輝</cp:lastModifiedBy>
  <cp:revision>3</cp:revision>
  <dcterms:created xsi:type="dcterms:W3CDTF">2025-07-11T10:02:00Z</dcterms:created>
  <dcterms:modified xsi:type="dcterms:W3CDTF">2025-07-14T03:36:00Z</dcterms:modified>
</cp:coreProperties>
</file>